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24D1F4" w14:textId="77777777" w:rsidR="006A4C31" w:rsidRPr="000063BB" w:rsidRDefault="006A4C31" w:rsidP="006A4C31">
      <w:pPr>
        <w:pStyle w:val="Heading2"/>
        <w:rPr>
          <w:smallCaps/>
        </w:rPr>
      </w:pPr>
      <w:r w:rsidRPr="000063BB">
        <w:rPr>
          <w:smallCaps/>
        </w:rPr>
        <w:t>Appendix</w:t>
      </w:r>
    </w:p>
    <w:p w14:paraId="5497474B" w14:textId="2B175FD4" w:rsidR="006A4C31" w:rsidRPr="00CF404F" w:rsidRDefault="006A4C31" w:rsidP="006A4C31">
      <w:r w:rsidRPr="00CF404F">
        <w:t>Additional analysis examining two medication-related outcomes: e-prescribing for new medications and e-prescribing for refill requests. N = 19,804 clinics</w:t>
      </w:r>
      <w:r w:rsidR="001D6F41">
        <w:t>.</w:t>
      </w:r>
    </w:p>
    <w:p w14:paraId="1C99B311" w14:textId="77777777" w:rsidR="006A4C31" w:rsidRPr="00CF404F" w:rsidRDefault="006A4C31" w:rsidP="006A4C31"/>
    <w:p w14:paraId="4F775D34" w14:textId="77777777" w:rsidR="006A4C31" w:rsidRPr="00CF404F" w:rsidRDefault="006A4C31" w:rsidP="006A4C31">
      <w:pPr>
        <w:pStyle w:val="Caption"/>
      </w:pPr>
      <w:r w:rsidRPr="00CF404F">
        <w:t>Table A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2"/>
        <w:gridCol w:w="1200"/>
        <w:gridCol w:w="1145"/>
        <w:gridCol w:w="833"/>
      </w:tblGrid>
      <w:tr w:rsidR="006A4C31" w:rsidRPr="00CF404F" w14:paraId="6C07D215" w14:textId="77777777" w:rsidTr="00CE3912">
        <w:trPr>
          <w:trHeight w:val="300"/>
        </w:trPr>
        <w:tc>
          <w:tcPr>
            <w:tcW w:w="9350" w:type="dxa"/>
            <w:gridSpan w:val="4"/>
            <w:noWrap/>
            <w:hideMark/>
          </w:tcPr>
          <w:p w14:paraId="313F7F6A" w14:textId="77777777" w:rsidR="006A4C31" w:rsidRPr="00CF404F" w:rsidRDefault="006A4C31" w:rsidP="00CE3912">
            <w:pPr>
              <w:rPr>
                <w:b/>
                <w:bCs/>
                <w:sz w:val="20"/>
                <w:szCs w:val="20"/>
              </w:rPr>
            </w:pPr>
            <w:r w:rsidRPr="00CF404F">
              <w:rPr>
                <w:b/>
                <w:bCs/>
                <w:sz w:val="20"/>
                <w:szCs w:val="20"/>
              </w:rPr>
              <w:t>Medication Management:  Clinic Adoption Rates by Year</w:t>
            </w:r>
          </w:p>
        </w:tc>
      </w:tr>
      <w:tr w:rsidR="006A4C31" w:rsidRPr="00CF404F" w14:paraId="08339C76" w14:textId="77777777" w:rsidTr="00CE3912">
        <w:trPr>
          <w:trHeight w:val="300"/>
        </w:trPr>
        <w:tc>
          <w:tcPr>
            <w:tcW w:w="6175" w:type="dxa"/>
            <w:noWrap/>
            <w:hideMark/>
          </w:tcPr>
          <w:p w14:paraId="031361E6" w14:textId="77777777" w:rsidR="006A4C31" w:rsidRPr="00CF404F" w:rsidRDefault="006A4C31" w:rsidP="00CE391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0" w:type="dxa"/>
            <w:noWrap/>
            <w:hideMark/>
          </w:tcPr>
          <w:p w14:paraId="199F682F" w14:textId="77777777" w:rsidR="006A4C31" w:rsidRPr="00CF404F" w:rsidRDefault="006A4C31" w:rsidP="00CE3912">
            <w:pPr>
              <w:rPr>
                <w:b/>
                <w:bCs/>
                <w:sz w:val="20"/>
                <w:szCs w:val="20"/>
              </w:rPr>
            </w:pPr>
            <w:r w:rsidRPr="00CF404F">
              <w:rPr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145" w:type="dxa"/>
            <w:noWrap/>
            <w:hideMark/>
          </w:tcPr>
          <w:p w14:paraId="136C8C53" w14:textId="77777777" w:rsidR="006A4C31" w:rsidRPr="00CF404F" w:rsidRDefault="006A4C31" w:rsidP="00CE3912">
            <w:pPr>
              <w:rPr>
                <w:b/>
                <w:bCs/>
                <w:sz w:val="20"/>
                <w:szCs w:val="20"/>
              </w:rPr>
            </w:pPr>
            <w:r w:rsidRPr="00CF404F">
              <w:rPr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830" w:type="dxa"/>
            <w:noWrap/>
            <w:hideMark/>
          </w:tcPr>
          <w:p w14:paraId="46500DF0" w14:textId="77777777" w:rsidR="006A4C31" w:rsidRPr="00CF404F" w:rsidRDefault="006A4C31" w:rsidP="00CE3912">
            <w:pPr>
              <w:rPr>
                <w:b/>
                <w:bCs/>
                <w:sz w:val="20"/>
                <w:szCs w:val="20"/>
              </w:rPr>
            </w:pPr>
            <w:r w:rsidRPr="00CF404F">
              <w:rPr>
                <w:b/>
                <w:bCs/>
                <w:sz w:val="20"/>
                <w:szCs w:val="20"/>
              </w:rPr>
              <w:t>2016</w:t>
            </w:r>
          </w:p>
        </w:tc>
      </w:tr>
      <w:tr w:rsidR="006A4C31" w:rsidRPr="00CF404F" w14:paraId="78762C77" w14:textId="77777777" w:rsidTr="00CE3912">
        <w:trPr>
          <w:trHeight w:val="300"/>
        </w:trPr>
        <w:tc>
          <w:tcPr>
            <w:tcW w:w="6175" w:type="dxa"/>
            <w:noWrap/>
            <w:hideMark/>
          </w:tcPr>
          <w:p w14:paraId="3F062067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Medication Management Overall</w:t>
            </w:r>
          </w:p>
        </w:tc>
        <w:tc>
          <w:tcPr>
            <w:tcW w:w="1200" w:type="dxa"/>
            <w:noWrap/>
            <w:hideMark/>
          </w:tcPr>
          <w:p w14:paraId="6915D879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56.87%</w:t>
            </w:r>
          </w:p>
        </w:tc>
        <w:tc>
          <w:tcPr>
            <w:tcW w:w="1145" w:type="dxa"/>
            <w:noWrap/>
            <w:hideMark/>
          </w:tcPr>
          <w:p w14:paraId="061E779F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61.46%</w:t>
            </w:r>
          </w:p>
        </w:tc>
        <w:tc>
          <w:tcPr>
            <w:tcW w:w="830" w:type="dxa"/>
            <w:noWrap/>
            <w:hideMark/>
          </w:tcPr>
          <w:p w14:paraId="59DFC42F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65.30%</w:t>
            </w:r>
          </w:p>
        </w:tc>
      </w:tr>
      <w:tr w:rsidR="006A4C31" w:rsidRPr="00CF404F" w14:paraId="4997646C" w14:textId="77777777" w:rsidTr="00CE3912">
        <w:trPr>
          <w:trHeight w:val="300"/>
        </w:trPr>
        <w:tc>
          <w:tcPr>
            <w:tcW w:w="6175" w:type="dxa"/>
            <w:noWrap/>
            <w:hideMark/>
          </w:tcPr>
          <w:p w14:paraId="6894D8EC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Ability to find and modify orders for all patients on a specific medication</w:t>
            </w:r>
          </w:p>
        </w:tc>
        <w:tc>
          <w:tcPr>
            <w:tcW w:w="1200" w:type="dxa"/>
            <w:noWrap/>
            <w:hideMark/>
          </w:tcPr>
          <w:p w14:paraId="3152D424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28.67%</w:t>
            </w:r>
          </w:p>
        </w:tc>
        <w:tc>
          <w:tcPr>
            <w:tcW w:w="1145" w:type="dxa"/>
            <w:noWrap/>
            <w:hideMark/>
          </w:tcPr>
          <w:p w14:paraId="51A12CF6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34.56%</w:t>
            </w:r>
          </w:p>
        </w:tc>
        <w:tc>
          <w:tcPr>
            <w:tcW w:w="830" w:type="dxa"/>
            <w:noWrap/>
            <w:hideMark/>
          </w:tcPr>
          <w:p w14:paraId="2F46C8F0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40.37%</w:t>
            </w:r>
          </w:p>
        </w:tc>
      </w:tr>
      <w:tr w:rsidR="006A4C31" w:rsidRPr="00CF404F" w14:paraId="7F632515" w14:textId="77777777" w:rsidTr="00CE3912">
        <w:trPr>
          <w:trHeight w:val="300"/>
        </w:trPr>
        <w:tc>
          <w:tcPr>
            <w:tcW w:w="6175" w:type="dxa"/>
            <w:noWrap/>
            <w:hideMark/>
          </w:tcPr>
          <w:p w14:paraId="4FF456C7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Medication lists on-line for all patients</w:t>
            </w:r>
          </w:p>
        </w:tc>
        <w:tc>
          <w:tcPr>
            <w:tcW w:w="1200" w:type="dxa"/>
            <w:noWrap/>
            <w:hideMark/>
          </w:tcPr>
          <w:p w14:paraId="6BB1FE6F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45.56%</w:t>
            </w:r>
          </w:p>
        </w:tc>
        <w:tc>
          <w:tcPr>
            <w:tcW w:w="1145" w:type="dxa"/>
            <w:noWrap/>
            <w:hideMark/>
          </w:tcPr>
          <w:p w14:paraId="267AE8FA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51.21%</w:t>
            </w:r>
          </w:p>
        </w:tc>
        <w:tc>
          <w:tcPr>
            <w:tcW w:w="830" w:type="dxa"/>
            <w:noWrap/>
            <w:hideMark/>
          </w:tcPr>
          <w:p w14:paraId="54489403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55.78%</w:t>
            </w:r>
          </w:p>
        </w:tc>
      </w:tr>
      <w:tr w:rsidR="006A4C31" w:rsidRPr="00CF404F" w14:paraId="13060761" w14:textId="77777777" w:rsidTr="00CE3912">
        <w:trPr>
          <w:trHeight w:val="300"/>
        </w:trPr>
        <w:tc>
          <w:tcPr>
            <w:tcW w:w="6175" w:type="dxa"/>
            <w:noWrap/>
            <w:hideMark/>
          </w:tcPr>
          <w:p w14:paraId="19928959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Medication reconciliation</w:t>
            </w:r>
          </w:p>
        </w:tc>
        <w:tc>
          <w:tcPr>
            <w:tcW w:w="1200" w:type="dxa"/>
            <w:noWrap/>
            <w:hideMark/>
          </w:tcPr>
          <w:p w14:paraId="25ABD268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42.43%</w:t>
            </w:r>
          </w:p>
        </w:tc>
        <w:tc>
          <w:tcPr>
            <w:tcW w:w="1145" w:type="dxa"/>
            <w:noWrap/>
            <w:hideMark/>
          </w:tcPr>
          <w:p w14:paraId="4BB3A6AA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48.57%</w:t>
            </w:r>
          </w:p>
        </w:tc>
        <w:tc>
          <w:tcPr>
            <w:tcW w:w="830" w:type="dxa"/>
            <w:noWrap/>
            <w:hideMark/>
          </w:tcPr>
          <w:p w14:paraId="460D9B27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53.17%</w:t>
            </w:r>
          </w:p>
        </w:tc>
      </w:tr>
      <w:tr w:rsidR="006A4C31" w:rsidRPr="00CF404F" w14:paraId="1DF892E8" w14:textId="77777777" w:rsidTr="00CE3912">
        <w:trPr>
          <w:trHeight w:val="300"/>
        </w:trPr>
        <w:tc>
          <w:tcPr>
            <w:tcW w:w="6175" w:type="dxa"/>
            <w:noWrap/>
            <w:hideMark/>
          </w:tcPr>
          <w:p w14:paraId="6955D067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e-Prescribing for new medications</w:t>
            </w:r>
          </w:p>
        </w:tc>
        <w:tc>
          <w:tcPr>
            <w:tcW w:w="1200" w:type="dxa"/>
            <w:noWrap/>
            <w:hideMark/>
          </w:tcPr>
          <w:p w14:paraId="1C28FA27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55.93%</w:t>
            </w:r>
          </w:p>
        </w:tc>
        <w:tc>
          <w:tcPr>
            <w:tcW w:w="1145" w:type="dxa"/>
            <w:noWrap/>
            <w:hideMark/>
          </w:tcPr>
          <w:p w14:paraId="6B1171DF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60.30%</w:t>
            </w:r>
          </w:p>
        </w:tc>
        <w:tc>
          <w:tcPr>
            <w:tcW w:w="830" w:type="dxa"/>
            <w:noWrap/>
            <w:hideMark/>
          </w:tcPr>
          <w:p w14:paraId="174A71B3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64.10%</w:t>
            </w:r>
          </w:p>
        </w:tc>
      </w:tr>
      <w:tr w:rsidR="006A4C31" w:rsidRPr="00CF404F" w14:paraId="684B3F2E" w14:textId="77777777" w:rsidTr="00CE3912">
        <w:trPr>
          <w:trHeight w:val="300"/>
        </w:trPr>
        <w:tc>
          <w:tcPr>
            <w:tcW w:w="6175" w:type="dxa"/>
            <w:noWrap/>
            <w:hideMark/>
          </w:tcPr>
          <w:p w14:paraId="64288E91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e-Prescribing for refill medication requests</w:t>
            </w:r>
          </w:p>
        </w:tc>
        <w:tc>
          <w:tcPr>
            <w:tcW w:w="1200" w:type="dxa"/>
            <w:noWrap/>
            <w:hideMark/>
          </w:tcPr>
          <w:p w14:paraId="02F24B0A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54.97%</w:t>
            </w:r>
          </w:p>
        </w:tc>
        <w:tc>
          <w:tcPr>
            <w:tcW w:w="1145" w:type="dxa"/>
            <w:noWrap/>
            <w:hideMark/>
          </w:tcPr>
          <w:p w14:paraId="24356380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59.69%</w:t>
            </w:r>
          </w:p>
        </w:tc>
        <w:tc>
          <w:tcPr>
            <w:tcW w:w="830" w:type="dxa"/>
            <w:noWrap/>
            <w:hideMark/>
          </w:tcPr>
          <w:p w14:paraId="2F36E711" w14:textId="77777777" w:rsidR="006A4C31" w:rsidRPr="00CF404F" w:rsidRDefault="006A4C31" w:rsidP="00CE3912">
            <w:pPr>
              <w:rPr>
                <w:sz w:val="20"/>
                <w:szCs w:val="20"/>
              </w:rPr>
            </w:pPr>
            <w:r w:rsidRPr="00CF404F">
              <w:rPr>
                <w:sz w:val="20"/>
                <w:szCs w:val="20"/>
              </w:rPr>
              <w:t>63.56%</w:t>
            </w:r>
          </w:p>
        </w:tc>
      </w:tr>
    </w:tbl>
    <w:p w14:paraId="29C3B6E8" w14:textId="77777777" w:rsidR="006A4C31" w:rsidRPr="00CF404F" w:rsidRDefault="006A4C31" w:rsidP="006A4C31"/>
    <w:p w14:paraId="544CAB09" w14:textId="77777777" w:rsidR="006A4C31" w:rsidRPr="00CF404F" w:rsidRDefault="006A4C31" w:rsidP="006A4C31"/>
    <w:p w14:paraId="1C4A606C" w14:textId="77777777" w:rsidR="006A4C31" w:rsidRPr="00CF404F" w:rsidRDefault="006A4C31" w:rsidP="006A4C31">
      <w:pPr>
        <w:pStyle w:val="Caption"/>
      </w:pPr>
      <w:r w:rsidRPr="00CF404F">
        <w:t>Table A2</w:t>
      </w:r>
    </w:p>
    <w:tbl>
      <w:tblPr>
        <w:tblStyle w:val="TableGrid"/>
        <w:tblpPr w:leftFromText="180" w:rightFromText="180" w:vertAnchor="text" w:horzAnchor="margin" w:tblpY="84"/>
        <w:tblW w:w="5340" w:type="pct"/>
        <w:tblLayout w:type="fixed"/>
        <w:tblLook w:val="04A0" w:firstRow="1" w:lastRow="0" w:firstColumn="1" w:lastColumn="0" w:noHBand="0" w:noVBand="1"/>
      </w:tblPr>
      <w:tblGrid>
        <w:gridCol w:w="1795"/>
        <w:gridCol w:w="1080"/>
        <w:gridCol w:w="767"/>
        <w:gridCol w:w="1031"/>
        <w:gridCol w:w="747"/>
        <w:gridCol w:w="877"/>
        <w:gridCol w:w="811"/>
        <w:gridCol w:w="629"/>
        <w:gridCol w:w="769"/>
        <w:gridCol w:w="677"/>
        <w:gridCol w:w="803"/>
      </w:tblGrid>
      <w:tr w:rsidR="006A4C31" w:rsidRPr="00CF404F" w14:paraId="20FB11A7" w14:textId="77777777" w:rsidTr="00CE3912">
        <w:trPr>
          <w:trHeight w:val="320"/>
        </w:trPr>
        <w:tc>
          <w:tcPr>
            <w:tcW w:w="899" w:type="pct"/>
            <w:noWrap/>
            <w:hideMark/>
          </w:tcPr>
          <w:p w14:paraId="6C61D524" w14:textId="77777777" w:rsidR="006A4C31" w:rsidRPr="00CF404F" w:rsidRDefault="006A4C31" w:rsidP="00CE3912">
            <w:pPr>
              <w:rPr>
                <w:b/>
                <w:bCs/>
                <w:sz w:val="21"/>
                <w:szCs w:val="21"/>
              </w:rPr>
            </w:pPr>
            <w:r w:rsidRPr="00CF404F">
              <w:rPr>
                <w:b/>
                <w:bCs/>
                <w:sz w:val="21"/>
                <w:szCs w:val="21"/>
              </w:rPr>
              <w:t>Variable:</w:t>
            </w:r>
          </w:p>
        </w:tc>
        <w:tc>
          <w:tcPr>
            <w:tcW w:w="925" w:type="pct"/>
            <w:gridSpan w:val="2"/>
            <w:hideMark/>
          </w:tcPr>
          <w:p w14:paraId="003AB1FB" w14:textId="77777777" w:rsidR="006A4C31" w:rsidRPr="00CF404F" w:rsidRDefault="006A4C31" w:rsidP="00CE3912">
            <w:pPr>
              <w:rPr>
                <w:b/>
                <w:bCs/>
                <w:sz w:val="21"/>
                <w:szCs w:val="21"/>
              </w:rPr>
            </w:pPr>
            <w:r w:rsidRPr="00CF404F">
              <w:rPr>
                <w:b/>
                <w:bCs/>
                <w:sz w:val="21"/>
                <w:szCs w:val="21"/>
              </w:rPr>
              <w:t>Primary care</w:t>
            </w:r>
          </w:p>
        </w:tc>
        <w:tc>
          <w:tcPr>
            <w:tcW w:w="890" w:type="pct"/>
            <w:gridSpan w:val="2"/>
            <w:hideMark/>
          </w:tcPr>
          <w:p w14:paraId="66CA8CE0" w14:textId="77777777" w:rsidR="006A4C31" w:rsidRPr="00CF404F" w:rsidRDefault="006A4C31" w:rsidP="00CE3912">
            <w:pPr>
              <w:rPr>
                <w:b/>
                <w:bCs/>
                <w:sz w:val="21"/>
                <w:szCs w:val="21"/>
              </w:rPr>
            </w:pPr>
            <w:r w:rsidRPr="00CF404F">
              <w:rPr>
                <w:b/>
                <w:bCs/>
                <w:sz w:val="21"/>
                <w:szCs w:val="21"/>
              </w:rPr>
              <w:t>Multi-hospital system</w:t>
            </w:r>
          </w:p>
        </w:tc>
        <w:tc>
          <w:tcPr>
            <w:tcW w:w="845" w:type="pct"/>
            <w:gridSpan w:val="2"/>
            <w:hideMark/>
          </w:tcPr>
          <w:p w14:paraId="038B4B0A" w14:textId="77777777" w:rsidR="006A4C31" w:rsidRPr="00CF404F" w:rsidRDefault="006A4C31" w:rsidP="00CE3912">
            <w:pPr>
              <w:rPr>
                <w:b/>
                <w:bCs/>
                <w:sz w:val="21"/>
                <w:szCs w:val="21"/>
              </w:rPr>
            </w:pPr>
            <w:r w:rsidRPr="00CF404F">
              <w:rPr>
                <w:b/>
                <w:bCs/>
                <w:sz w:val="21"/>
                <w:szCs w:val="21"/>
              </w:rPr>
              <w:t>Size of practice (&gt;3 physicians vs. 0–3)</w:t>
            </w:r>
          </w:p>
        </w:tc>
        <w:tc>
          <w:tcPr>
            <w:tcW w:w="1441" w:type="pct"/>
            <w:gridSpan w:val="4"/>
          </w:tcPr>
          <w:p w14:paraId="11CA8272" w14:textId="77777777" w:rsidR="006A4C31" w:rsidRPr="00CF404F" w:rsidRDefault="006A4C31" w:rsidP="00CE3912">
            <w:pPr>
              <w:jc w:val="center"/>
              <w:rPr>
                <w:b/>
                <w:bCs/>
                <w:sz w:val="21"/>
                <w:szCs w:val="21"/>
              </w:rPr>
            </w:pPr>
            <w:r w:rsidRPr="00CF404F">
              <w:rPr>
                <w:b/>
                <w:bCs/>
                <w:sz w:val="21"/>
                <w:szCs w:val="21"/>
              </w:rPr>
              <w:t>Year</w:t>
            </w:r>
          </w:p>
        </w:tc>
      </w:tr>
      <w:tr w:rsidR="006A4C31" w:rsidRPr="00CF404F" w14:paraId="272B2B15" w14:textId="77777777" w:rsidTr="00CE3912">
        <w:trPr>
          <w:trHeight w:val="485"/>
        </w:trPr>
        <w:tc>
          <w:tcPr>
            <w:tcW w:w="899" w:type="pct"/>
            <w:noWrap/>
            <w:hideMark/>
          </w:tcPr>
          <w:p w14:paraId="5AE0FD05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1" w:type="pct"/>
            <w:hideMark/>
          </w:tcPr>
          <w:p w14:paraId="0457A25B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Estimated coefficient</w:t>
            </w:r>
          </w:p>
        </w:tc>
        <w:tc>
          <w:tcPr>
            <w:tcW w:w="384" w:type="pct"/>
            <w:hideMark/>
          </w:tcPr>
          <w:p w14:paraId="30FC2200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p value</w:t>
            </w:r>
          </w:p>
        </w:tc>
        <w:tc>
          <w:tcPr>
            <w:tcW w:w="516" w:type="pct"/>
            <w:hideMark/>
          </w:tcPr>
          <w:p w14:paraId="53B12288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Estimated coefficient</w:t>
            </w:r>
          </w:p>
        </w:tc>
        <w:tc>
          <w:tcPr>
            <w:tcW w:w="374" w:type="pct"/>
            <w:hideMark/>
          </w:tcPr>
          <w:p w14:paraId="4D868EA7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p value</w:t>
            </w:r>
          </w:p>
        </w:tc>
        <w:tc>
          <w:tcPr>
            <w:tcW w:w="439" w:type="pct"/>
            <w:hideMark/>
          </w:tcPr>
          <w:p w14:paraId="3E1B6EF1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Estimated coefficient</w:t>
            </w:r>
          </w:p>
        </w:tc>
        <w:tc>
          <w:tcPr>
            <w:tcW w:w="406" w:type="pct"/>
            <w:hideMark/>
          </w:tcPr>
          <w:p w14:paraId="3D7BD7F6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p value</w:t>
            </w:r>
          </w:p>
        </w:tc>
        <w:tc>
          <w:tcPr>
            <w:tcW w:w="315" w:type="pct"/>
          </w:tcPr>
          <w:p w14:paraId="5318CBFC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2015</w:t>
            </w:r>
          </w:p>
        </w:tc>
        <w:tc>
          <w:tcPr>
            <w:tcW w:w="385" w:type="pct"/>
          </w:tcPr>
          <w:p w14:paraId="795677A8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p value</w:t>
            </w:r>
          </w:p>
        </w:tc>
        <w:tc>
          <w:tcPr>
            <w:tcW w:w="339" w:type="pct"/>
          </w:tcPr>
          <w:p w14:paraId="05396491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2016</w:t>
            </w:r>
          </w:p>
        </w:tc>
        <w:tc>
          <w:tcPr>
            <w:tcW w:w="402" w:type="pct"/>
          </w:tcPr>
          <w:p w14:paraId="05D3BDF6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p value</w:t>
            </w:r>
          </w:p>
        </w:tc>
      </w:tr>
      <w:tr w:rsidR="006A4C31" w:rsidRPr="00CF404F" w14:paraId="6B91CFC5" w14:textId="77777777" w:rsidTr="00CE3912">
        <w:trPr>
          <w:trHeight w:val="320"/>
        </w:trPr>
        <w:tc>
          <w:tcPr>
            <w:tcW w:w="899" w:type="pct"/>
          </w:tcPr>
          <w:p w14:paraId="3E209E9E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e-prescribing for new medications                                                              </w:t>
            </w:r>
          </w:p>
          <w:p w14:paraId="0471F303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1" w:type="pct"/>
            <w:noWrap/>
          </w:tcPr>
          <w:p w14:paraId="228464E0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0.024</w:t>
            </w:r>
          </w:p>
        </w:tc>
        <w:tc>
          <w:tcPr>
            <w:tcW w:w="384" w:type="pct"/>
            <w:noWrap/>
          </w:tcPr>
          <w:p w14:paraId="4C1EB459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0.084</w:t>
            </w:r>
          </w:p>
          <w:p w14:paraId="50F9A567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16" w:type="pct"/>
            <w:noWrap/>
          </w:tcPr>
          <w:p w14:paraId="144B4FEA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0.16</w:t>
            </w:r>
          </w:p>
          <w:p w14:paraId="28458246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4" w:type="pct"/>
            <w:noWrap/>
          </w:tcPr>
          <w:p w14:paraId="0DA38F19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&lt;.0001</w:t>
            </w:r>
          </w:p>
        </w:tc>
        <w:tc>
          <w:tcPr>
            <w:tcW w:w="439" w:type="pct"/>
            <w:noWrap/>
          </w:tcPr>
          <w:p w14:paraId="56B5797D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0.096</w:t>
            </w:r>
          </w:p>
          <w:p w14:paraId="0B028E39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06" w:type="pct"/>
            <w:noWrap/>
          </w:tcPr>
          <w:p w14:paraId="7C16E410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&lt;.0001</w:t>
            </w:r>
          </w:p>
        </w:tc>
        <w:tc>
          <w:tcPr>
            <w:tcW w:w="315" w:type="pct"/>
          </w:tcPr>
          <w:p w14:paraId="15384555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0.043</w:t>
            </w:r>
          </w:p>
          <w:p w14:paraId="2AC889C0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</w:tcPr>
          <w:p w14:paraId="6A59433E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&lt;.0001</w:t>
            </w:r>
          </w:p>
        </w:tc>
        <w:tc>
          <w:tcPr>
            <w:tcW w:w="339" w:type="pct"/>
          </w:tcPr>
          <w:p w14:paraId="7D75A013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0.079</w:t>
            </w:r>
          </w:p>
          <w:p w14:paraId="248AF117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02" w:type="pct"/>
          </w:tcPr>
          <w:p w14:paraId="014FC053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&lt;.0001</w:t>
            </w:r>
          </w:p>
        </w:tc>
      </w:tr>
      <w:tr w:rsidR="006A4C31" w:rsidRPr="009C2C1A" w14:paraId="21BBB8C9" w14:textId="77777777" w:rsidTr="00CE3912">
        <w:trPr>
          <w:trHeight w:val="320"/>
        </w:trPr>
        <w:tc>
          <w:tcPr>
            <w:tcW w:w="899" w:type="pct"/>
          </w:tcPr>
          <w:p w14:paraId="53DCAB6F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e-prescribing for refill medication requests</w:t>
            </w:r>
          </w:p>
          <w:p w14:paraId="53A991DF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41" w:type="pct"/>
            <w:noWrap/>
          </w:tcPr>
          <w:p w14:paraId="2B4DFBF8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0.025</w:t>
            </w:r>
          </w:p>
          <w:p w14:paraId="69C81868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4" w:type="pct"/>
            <w:noWrap/>
          </w:tcPr>
          <w:p w14:paraId="3C5D3A47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0.082</w:t>
            </w:r>
          </w:p>
          <w:p w14:paraId="5F91903B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516" w:type="pct"/>
            <w:noWrap/>
          </w:tcPr>
          <w:p w14:paraId="6E570A7C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0.17</w:t>
            </w:r>
          </w:p>
          <w:p w14:paraId="1C3A3C32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4" w:type="pct"/>
            <w:noWrap/>
          </w:tcPr>
          <w:p w14:paraId="01241B77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&lt;.0001</w:t>
            </w:r>
          </w:p>
        </w:tc>
        <w:tc>
          <w:tcPr>
            <w:tcW w:w="439" w:type="pct"/>
            <w:noWrap/>
          </w:tcPr>
          <w:p w14:paraId="613E5AC7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0.094</w:t>
            </w:r>
          </w:p>
          <w:p w14:paraId="302D6720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06" w:type="pct"/>
            <w:noWrap/>
          </w:tcPr>
          <w:p w14:paraId="58DA0BF8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&lt;.0001</w:t>
            </w:r>
          </w:p>
        </w:tc>
        <w:tc>
          <w:tcPr>
            <w:tcW w:w="315" w:type="pct"/>
          </w:tcPr>
          <w:p w14:paraId="4009FEAA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0.046</w:t>
            </w:r>
          </w:p>
          <w:p w14:paraId="5A7B83DE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85" w:type="pct"/>
          </w:tcPr>
          <w:p w14:paraId="4F7EB9C2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&lt;.0001</w:t>
            </w:r>
          </w:p>
        </w:tc>
        <w:tc>
          <w:tcPr>
            <w:tcW w:w="339" w:type="pct"/>
          </w:tcPr>
          <w:p w14:paraId="4BA926B6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0.084</w:t>
            </w:r>
          </w:p>
          <w:p w14:paraId="333EE8CA" w14:textId="77777777" w:rsidR="006A4C31" w:rsidRPr="00CF404F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02" w:type="pct"/>
          </w:tcPr>
          <w:p w14:paraId="0F754A9A" w14:textId="77777777" w:rsidR="006A4C31" w:rsidRPr="00B7374D" w:rsidRDefault="006A4C31" w:rsidP="00CE3912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CF404F">
              <w:rPr>
                <w:rFonts w:asciiTheme="majorHAnsi" w:hAnsiTheme="majorHAnsi" w:cstheme="majorHAnsi"/>
                <w:sz w:val="18"/>
                <w:szCs w:val="18"/>
              </w:rPr>
              <w:t>&lt;.0001</w:t>
            </w:r>
          </w:p>
        </w:tc>
      </w:tr>
    </w:tbl>
    <w:p w14:paraId="30381A42" w14:textId="77777777" w:rsidR="006A4C31" w:rsidRPr="00415F6C" w:rsidRDefault="006A4C31" w:rsidP="006A4C31">
      <w:pPr>
        <w:pStyle w:val="EndNoteBibliography"/>
      </w:pPr>
    </w:p>
    <w:sectPr w:rsidR="006A4C31" w:rsidRPr="00415F6C" w:rsidSect="007C623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E43B68" w14:textId="77777777" w:rsidR="00B55751" w:rsidRDefault="00B55751" w:rsidP="00030B35">
      <w:r>
        <w:separator/>
      </w:r>
    </w:p>
  </w:endnote>
  <w:endnote w:type="continuationSeparator" w:id="0">
    <w:p w14:paraId="6E44307A" w14:textId="77777777" w:rsidR="00B55751" w:rsidRDefault="00B55751" w:rsidP="00030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OpenSymbol">
    <w:altName w:val="Arial Unicode MS"/>
    <w:panose1 w:val="020B0604020202020204"/>
    <w:charset w:val="00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482990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CF21E8" w14:textId="0FB35E40" w:rsidR="009C100F" w:rsidRDefault="009C100F" w:rsidP="006658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254B86" w14:textId="77777777" w:rsidR="009C100F" w:rsidRDefault="009C100F" w:rsidP="002C3B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279475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080DE4" w14:textId="22BE94A9" w:rsidR="009C100F" w:rsidRDefault="009C100F" w:rsidP="0066583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7C81CFA6" w14:textId="77777777" w:rsidR="009C100F" w:rsidRDefault="009C100F" w:rsidP="002C3B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DA85CB" w14:textId="77777777" w:rsidR="00B55751" w:rsidRDefault="00B55751" w:rsidP="00030B35">
      <w:r>
        <w:separator/>
      </w:r>
    </w:p>
  </w:footnote>
  <w:footnote w:type="continuationSeparator" w:id="0">
    <w:p w14:paraId="383AF7DB" w14:textId="77777777" w:rsidR="00B55751" w:rsidRDefault="00B55751" w:rsidP="00030B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274308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908A7F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57AE39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4BE84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220FBD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3A8F9B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388C63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9061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FE85F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7E48F4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F77E6C"/>
    <w:multiLevelType w:val="multilevel"/>
    <w:tmpl w:val="6F849EE2"/>
    <w:styleLink w:val="SHFBullets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360"/>
        </w:tabs>
        <w:ind w:left="72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72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"/>
      <w:lvlJc w:val="left"/>
      <w:pPr>
        <w:tabs>
          <w:tab w:val="num" w:pos="1080"/>
        </w:tabs>
        <w:ind w:left="1440" w:hanging="360"/>
      </w:pPr>
      <w:rPr>
        <w:rFonts w:ascii="Wingdings" w:hAnsi="Wingdings" w:hint="default"/>
      </w:rPr>
    </w:lvl>
    <w:lvl w:ilvl="4">
      <w:start w:val="1"/>
      <w:numFmt w:val="bullet"/>
      <w:lvlText w:val=""/>
      <w:lvlJc w:val="left"/>
      <w:pPr>
        <w:tabs>
          <w:tab w:val="num" w:pos="144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o"/>
      <w:lvlJc w:val="left"/>
      <w:pPr>
        <w:tabs>
          <w:tab w:val="num" w:pos="1800"/>
        </w:tabs>
        <w:ind w:left="2160" w:hanging="360"/>
      </w:pPr>
      <w:rPr>
        <w:rFonts w:ascii="Courier New" w:hAnsi="Courier New" w:hint="default"/>
      </w:rPr>
    </w:lvl>
    <w:lvl w:ilvl="6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"/>
      <w:lvlJc w:val="left"/>
      <w:pPr>
        <w:tabs>
          <w:tab w:val="num" w:pos="2520"/>
        </w:tabs>
        <w:ind w:left="2880" w:hanging="360"/>
      </w:pPr>
      <w:rPr>
        <w:rFonts w:ascii="Wingdings" w:hAnsi="Wingdings" w:hint="default"/>
      </w:rPr>
    </w:lvl>
    <w:lvl w:ilvl="8">
      <w:start w:val="1"/>
      <w:numFmt w:val="bullet"/>
      <w:lvlText w:val=""/>
      <w:lvlJc w:val="left"/>
      <w:pPr>
        <w:tabs>
          <w:tab w:val="num" w:pos="2880"/>
        </w:tabs>
        <w:ind w:left="3240" w:hanging="360"/>
      </w:pPr>
      <w:rPr>
        <w:rFonts w:ascii="Symbol" w:hAnsi="Symbol" w:hint="default"/>
      </w:rPr>
    </w:lvl>
  </w:abstractNum>
  <w:abstractNum w:abstractNumId="11" w15:restartNumberingAfterBreak="0">
    <w:nsid w:val="14AD6353"/>
    <w:multiLevelType w:val="hybridMultilevel"/>
    <w:tmpl w:val="5BE034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DA1143"/>
    <w:multiLevelType w:val="multilevel"/>
    <w:tmpl w:val="B516982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OpenSymbol" w:hint="default"/>
        <w:sz w:val="24"/>
      </w:rPr>
    </w:lvl>
    <w:lvl w:ilvl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960"/>
        </w:tabs>
        <w:ind w:left="3960" w:hanging="360"/>
      </w:pPr>
      <w:rPr>
        <w:rFonts w:ascii="OpenSymbol" w:hAnsi="OpenSymbol" w:cs="OpenSymbol" w:hint="default"/>
      </w:rPr>
    </w:lvl>
  </w:abstractNum>
  <w:abstractNum w:abstractNumId="13" w15:restartNumberingAfterBreak="0">
    <w:nsid w:val="32D1376A"/>
    <w:multiLevelType w:val="hybridMultilevel"/>
    <w:tmpl w:val="2F203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337E0F"/>
    <w:multiLevelType w:val="hybridMultilevel"/>
    <w:tmpl w:val="5B3C8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1D1CDA"/>
    <w:multiLevelType w:val="multilevel"/>
    <w:tmpl w:val="6F849EE2"/>
    <w:numStyleLink w:val="SHFBullets"/>
  </w:abstractNum>
  <w:abstractNum w:abstractNumId="16" w15:restartNumberingAfterBreak="0">
    <w:nsid w:val="56FA79EF"/>
    <w:multiLevelType w:val="multilevel"/>
    <w:tmpl w:val="100E558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OpenSymbol" w:hint="default"/>
        <w:sz w:val="24"/>
      </w:rPr>
    </w:lvl>
    <w:lvl w:ilvl="1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800"/>
        </w:tabs>
        <w:ind w:left="180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OpenSymbol" w:hint="default"/>
      </w:rPr>
    </w:lvl>
    <w:lvl w:ilvl="4">
      <w:start w:val="1"/>
      <w:numFmt w:val="bullet"/>
      <w:lvlText w:val="◦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OpenSymbol" w:hint="default"/>
      </w:rPr>
    </w:lvl>
    <w:lvl w:ilvl="7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960"/>
        </w:tabs>
        <w:ind w:left="3960" w:hanging="360"/>
      </w:pPr>
      <w:rPr>
        <w:rFonts w:ascii="OpenSymbol" w:hAnsi="OpenSymbol" w:cs="OpenSymbol" w:hint="default"/>
      </w:rPr>
    </w:lvl>
  </w:abstractNum>
  <w:abstractNum w:abstractNumId="17" w15:restartNumberingAfterBreak="0">
    <w:nsid w:val="6B916495"/>
    <w:multiLevelType w:val="multilevel"/>
    <w:tmpl w:val="6F849EE2"/>
    <w:numStyleLink w:val="SHFBullets"/>
  </w:abstractNum>
  <w:abstractNum w:abstractNumId="18" w15:restartNumberingAfterBreak="0">
    <w:nsid w:val="6EB869DE"/>
    <w:multiLevelType w:val="hybridMultilevel"/>
    <w:tmpl w:val="739A7832"/>
    <w:lvl w:ilvl="0" w:tplc="A1942D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A248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0AE2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AC59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467D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B0D7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FA1C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78A2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E10F8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7"/>
  </w:num>
  <w:num w:numId="3">
    <w:abstractNumId w:val="15"/>
  </w:num>
  <w:num w:numId="4">
    <w:abstractNumId w:val="18"/>
  </w:num>
  <w:num w:numId="5">
    <w:abstractNumId w:val="12"/>
  </w:num>
  <w:num w:numId="6">
    <w:abstractNumId w:val="16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  <w:num w:numId="12">
    <w:abstractNumId w:val="4"/>
  </w:num>
  <w:num w:numId="13">
    <w:abstractNumId w:val="5"/>
  </w:num>
  <w:num w:numId="14">
    <w:abstractNumId w:val="6"/>
  </w:num>
  <w:num w:numId="15">
    <w:abstractNumId w:val="7"/>
  </w:num>
  <w:num w:numId="16">
    <w:abstractNumId w:val="9"/>
  </w:num>
  <w:num w:numId="17">
    <w:abstractNumId w:val="11"/>
  </w:num>
  <w:num w:numId="18">
    <w:abstractNumId w:val="13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 Copy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a5afvr30dv5qe0vti5f9ecd5a2xp2xws9w&quot;&gt;NewLibrary&lt;record-ids&gt;&lt;item&gt;1578&lt;/item&gt;&lt;item&gt;1579&lt;/item&gt;&lt;item&gt;1580&lt;/item&gt;&lt;item&gt;1634&lt;/item&gt;&lt;item&gt;1635&lt;/item&gt;&lt;item&gt;1644&lt;/item&gt;&lt;item&gt;1645&lt;/item&gt;&lt;item&gt;1691&lt;/item&gt;&lt;item&gt;1692&lt;/item&gt;&lt;item&gt;1702&lt;/item&gt;&lt;item&gt;1718&lt;/item&gt;&lt;item&gt;1731&lt;/item&gt;&lt;item&gt;2368&lt;/item&gt;&lt;item&gt;2369&lt;/item&gt;&lt;/record-ids&gt;&lt;/item&gt;&lt;/Libraries&gt;"/>
  </w:docVars>
  <w:rsids>
    <w:rsidRoot w:val="00730BBA"/>
    <w:rsid w:val="00002EF7"/>
    <w:rsid w:val="00004621"/>
    <w:rsid w:val="00004F94"/>
    <w:rsid w:val="00005AE9"/>
    <w:rsid w:val="000063BB"/>
    <w:rsid w:val="00007BB8"/>
    <w:rsid w:val="00014050"/>
    <w:rsid w:val="000141D1"/>
    <w:rsid w:val="00016688"/>
    <w:rsid w:val="00022A32"/>
    <w:rsid w:val="00024BF0"/>
    <w:rsid w:val="00027E97"/>
    <w:rsid w:val="00030B35"/>
    <w:rsid w:val="00031C61"/>
    <w:rsid w:val="000401A6"/>
    <w:rsid w:val="00041204"/>
    <w:rsid w:val="00043F27"/>
    <w:rsid w:val="00051336"/>
    <w:rsid w:val="0005264C"/>
    <w:rsid w:val="000542EF"/>
    <w:rsid w:val="000543DF"/>
    <w:rsid w:val="00054E99"/>
    <w:rsid w:val="00055808"/>
    <w:rsid w:val="000567B4"/>
    <w:rsid w:val="0006143E"/>
    <w:rsid w:val="00061CB1"/>
    <w:rsid w:val="00062EF6"/>
    <w:rsid w:val="00070888"/>
    <w:rsid w:val="00072258"/>
    <w:rsid w:val="00082186"/>
    <w:rsid w:val="000836D1"/>
    <w:rsid w:val="00091D59"/>
    <w:rsid w:val="0009250B"/>
    <w:rsid w:val="0009278C"/>
    <w:rsid w:val="000942E0"/>
    <w:rsid w:val="00094DB9"/>
    <w:rsid w:val="000A77D1"/>
    <w:rsid w:val="000A7CC8"/>
    <w:rsid w:val="000B04EE"/>
    <w:rsid w:val="000B1C39"/>
    <w:rsid w:val="000B40B2"/>
    <w:rsid w:val="000B47C7"/>
    <w:rsid w:val="000B4A3F"/>
    <w:rsid w:val="000C43ED"/>
    <w:rsid w:val="000C6A58"/>
    <w:rsid w:val="000C6EB5"/>
    <w:rsid w:val="000C7CF4"/>
    <w:rsid w:val="000D233E"/>
    <w:rsid w:val="000D7061"/>
    <w:rsid w:val="000D7AD1"/>
    <w:rsid w:val="000E0216"/>
    <w:rsid w:val="000E4E8B"/>
    <w:rsid w:val="000F1348"/>
    <w:rsid w:val="000F49BC"/>
    <w:rsid w:val="000F54A2"/>
    <w:rsid w:val="00100978"/>
    <w:rsid w:val="00101F65"/>
    <w:rsid w:val="001049ED"/>
    <w:rsid w:val="00106898"/>
    <w:rsid w:val="00113A36"/>
    <w:rsid w:val="001170B4"/>
    <w:rsid w:val="0012565C"/>
    <w:rsid w:val="00131C05"/>
    <w:rsid w:val="001337D1"/>
    <w:rsid w:val="00133F95"/>
    <w:rsid w:val="00136518"/>
    <w:rsid w:val="001367A4"/>
    <w:rsid w:val="00141028"/>
    <w:rsid w:val="0014233A"/>
    <w:rsid w:val="001435B9"/>
    <w:rsid w:val="00143666"/>
    <w:rsid w:val="001439A6"/>
    <w:rsid w:val="0015213D"/>
    <w:rsid w:val="00152BEF"/>
    <w:rsid w:val="0016056C"/>
    <w:rsid w:val="00160BC6"/>
    <w:rsid w:val="00160BCB"/>
    <w:rsid w:val="0016122E"/>
    <w:rsid w:val="001631F3"/>
    <w:rsid w:val="0016442A"/>
    <w:rsid w:val="0016464F"/>
    <w:rsid w:val="00171A05"/>
    <w:rsid w:val="00176106"/>
    <w:rsid w:val="0017616E"/>
    <w:rsid w:val="001762B2"/>
    <w:rsid w:val="001771AF"/>
    <w:rsid w:val="00187443"/>
    <w:rsid w:val="00191568"/>
    <w:rsid w:val="00191ADD"/>
    <w:rsid w:val="00192AC4"/>
    <w:rsid w:val="00192DAE"/>
    <w:rsid w:val="001942B6"/>
    <w:rsid w:val="00195799"/>
    <w:rsid w:val="00195918"/>
    <w:rsid w:val="001A54C9"/>
    <w:rsid w:val="001B00EE"/>
    <w:rsid w:val="001C08B7"/>
    <w:rsid w:val="001C463C"/>
    <w:rsid w:val="001C4AEC"/>
    <w:rsid w:val="001C6CC4"/>
    <w:rsid w:val="001C73AB"/>
    <w:rsid w:val="001D3E84"/>
    <w:rsid w:val="001D6F41"/>
    <w:rsid w:val="001E1EF3"/>
    <w:rsid w:val="001E5900"/>
    <w:rsid w:val="001F068D"/>
    <w:rsid w:val="001F519D"/>
    <w:rsid w:val="00203406"/>
    <w:rsid w:val="00205ABD"/>
    <w:rsid w:val="00205C36"/>
    <w:rsid w:val="002070DE"/>
    <w:rsid w:val="00214E30"/>
    <w:rsid w:val="00216E24"/>
    <w:rsid w:val="002170A2"/>
    <w:rsid w:val="00220278"/>
    <w:rsid w:val="002211CA"/>
    <w:rsid w:val="002229CE"/>
    <w:rsid w:val="002234B5"/>
    <w:rsid w:val="002237C0"/>
    <w:rsid w:val="00223C69"/>
    <w:rsid w:val="0022479D"/>
    <w:rsid w:val="00224DE2"/>
    <w:rsid w:val="00226662"/>
    <w:rsid w:val="00227FC6"/>
    <w:rsid w:val="002328CE"/>
    <w:rsid w:val="002353C7"/>
    <w:rsid w:val="00243D3D"/>
    <w:rsid w:val="00246A09"/>
    <w:rsid w:val="00246F06"/>
    <w:rsid w:val="00250FE6"/>
    <w:rsid w:val="002524F0"/>
    <w:rsid w:val="0025419D"/>
    <w:rsid w:val="00261440"/>
    <w:rsid w:val="002624D3"/>
    <w:rsid w:val="0026259E"/>
    <w:rsid w:val="0026537D"/>
    <w:rsid w:val="00266E29"/>
    <w:rsid w:val="00266E3C"/>
    <w:rsid w:val="00271525"/>
    <w:rsid w:val="002737B1"/>
    <w:rsid w:val="002743C5"/>
    <w:rsid w:val="002776EF"/>
    <w:rsid w:val="00281F7B"/>
    <w:rsid w:val="00283861"/>
    <w:rsid w:val="002855BE"/>
    <w:rsid w:val="002867DE"/>
    <w:rsid w:val="00286BDB"/>
    <w:rsid w:val="00290AF9"/>
    <w:rsid w:val="00294F38"/>
    <w:rsid w:val="002A008A"/>
    <w:rsid w:val="002A0FB0"/>
    <w:rsid w:val="002A36AD"/>
    <w:rsid w:val="002B031C"/>
    <w:rsid w:val="002B0D79"/>
    <w:rsid w:val="002B174B"/>
    <w:rsid w:val="002B2E2F"/>
    <w:rsid w:val="002B3537"/>
    <w:rsid w:val="002B4CCB"/>
    <w:rsid w:val="002B4D48"/>
    <w:rsid w:val="002B56CA"/>
    <w:rsid w:val="002C3B91"/>
    <w:rsid w:val="002D0026"/>
    <w:rsid w:val="002D4A76"/>
    <w:rsid w:val="002D506C"/>
    <w:rsid w:val="002D5CC0"/>
    <w:rsid w:val="002D79A0"/>
    <w:rsid w:val="002E12E9"/>
    <w:rsid w:val="002E1A4F"/>
    <w:rsid w:val="002E3970"/>
    <w:rsid w:val="002E3B2B"/>
    <w:rsid w:val="002E5CCA"/>
    <w:rsid w:val="002E5D10"/>
    <w:rsid w:val="002E62B6"/>
    <w:rsid w:val="002F1425"/>
    <w:rsid w:val="002F2041"/>
    <w:rsid w:val="002F3A86"/>
    <w:rsid w:val="002F6980"/>
    <w:rsid w:val="00301F6C"/>
    <w:rsid w:val="00302264"/>
    <w:rsid w:val="00304766"/>
    <w:rsid w:val="003052AB"/>
    <w:rsid w:val="0030747F"/>
    <w:rsid w:val="00307B07"/>
    <w:rsid w:val="00310B01"/>
    <w:rsid w:val="00310D4F"/>
    <w:rsid w:val="00311280"/>
    <w:rsid w:val="00313921"/>
    <w:rsid w:val="00313BC5"/>
    <w:rsid w:val="003142AE"/>
    <w:rsid w:val="003171C2"/>
    <w:rsid w:val="003179BC"/>
    <w:rsid w:val="00320EA9"/>
    <w:rsid w:val="00323261"/>
    <w:rsid w:val="00323B6F"/>
    <w:rsid w:val="00326581"/>
    <w:rsid w:val="003303ED"/>
    <w:rsid w:val="003313B6"/>
    <w:rsid w:val="003313C2"/>
    <w:rsid w:val="003332F4"/>
    <w:rsid w:val="00335872"/>
    <w:rsid w:val="00335969"/>
    <w:rsid w:val="00337140"/>
    <w:rsid w:val="0034021F"/>
    <w:rsid w:val="0034025F"/>
    <w:rsid w:val="00340A36"/>
    <w:rsid w:val="00343FEC"/>
    <w:rsid w:val="003469DC"/>
    <w:rsid w:val="0034748C"/>
    <w:rsid w:val="003529CB"/>
    <w:rsid w:val="00352B32"/>
    <w:rsid w:val="0035400B"/>
    <w:rsid w:val="0035477F"/>
    <w:rsid w:val="003570E8"/>
    <w:rsid w:val="00360231"/>
    <w:rsid w:val="00360264"/>
    <w:rsid w:val="00365287"/>
    <w:rsid w:val="00365839"/>
    <w:rsid w:val="00370261"/>
    <w:rsid w:val="00370CBB"/>
    <w:rsid w:val="00371BFA"/>
    <w:rsid w:val="003778E1"/>
    <w:rsid w:val="00381EF5"/>
    <w:rsid w:val="0038344C"/>
    <w:rsid w:val="0038427F"/>
    <w:rsid w:val="00385FEA"/>
    <w:rsid w:val="00386DE5"/>
    <w:rsid w:val="00391693"/>
    <w:rsid w:val="003949B6"/>
    <w:rsid w:val="00394F86"/>
    <w:rsid w:val="00397937"/>
    <w:rsid w:val="003A0840"/>
    <w:rsid w:val="003A68B4"/>
    <w:rsid w:val="003B185D"/>
    <w:rsid w:val="003C13D9"/>
    <w:rsid w:val="003C2A9F"/>
    <w:rsid w:val="003C4C93"/>
    <w:rsid w:val="003C5B4C"/>
    <w:rsid w:val="003C6B98"/>
    <w:rsid w:val="003D398F"/>
    <w:rsid w:val="003D5E1F"/>
    <w:rsid w:val="003D5ECD"/>
    <w:rsid w:val="003D6652"/>
    <w:rsid w:val="003E27A3"/>
    <w:rsid w:val="003E35FC"/>
    <w:rsid w:val="003E62E3"/>
    <w:rsid w:val="003F16C9"/>
    <w:rsid w:val="003F655F"/>
    <w:rsid w:val="00400674"/>
    <w:rsid w:val="00402892"/>
    <w:rsid w:val="00402AF9"/>
    <w:rsid w:val="00402F47"/>
    <w:rsid w:val="00403ECC"/>
    <w:rsid w:val="0041181A"/>
    <w:rsid w:val="004126B0"/>
    <w:rsid w:val="00415F6C"/>
    <w:rsid w:val="004170EB"/>
    <w:rsid w:val="00420CE2"/>
    <w:rsid w:val="00424A8F"/>
    <w:rsid w:val="00425E82"/>
    <w:rsid w:val="00425F1F"/>
    <w:rsid w:val="004267FF"/>
    <w:rsid w:val="0042699B"/>
    <w:rsid w:val="004329A9"/>
    <w:rsid w:val="00441845"/>
    <w:rsid w:val="00453B75"/>
    <w:rsid w:val="00456D17"/>
    <w:rsid w:val="00457223"/>
    <w:rsid w:val="00457969"/>
    <w:rsid w:val="00457971"/>
    <w:rsid w:val="004608D8"/>
    <w:rsid w:val="0046209F"/>
    <w:rsid w:val="00466135"/>
    <w:rsid w:val="00471B96"/>
    <w:rsid w:val="00474B41"/>
    <w:rsid w:val="0048192F"/>
    <w:rsid w:val="00483058"/>
    <w:rsid w:val="00483294"/>
    <w:rsid w:val="00483398"/>
    <w:rsid w:val="00483760"/>
    <w:rsid w:val="00487239"/>
    <w:rsid w:val="00487FCA"/>
    <w:rsid w:val="004921B8"/>
    <w:rsid w:val="004921BE"/>
    <w:rsid w:val="00492468"/>
    <w:rsid w:val="0049292A"/>
    <w:rsid w:val="00492FCE"/>
    <w:rsid w:val="004A4EB9"/>
    <w:rsid w:val="004A6995"/>
    <w:rsid w:val="004B43B2"/>
    <w:rsid w:val="004B47C4"/>
    <w:rsid w:val="004B6062"/>
    <w:rsid w:val="004B6C23"/>
    <w:rsid w:val="004C1F0C"/>
    <w:rsid w:val="004C4845"/>
    <w:rsid w:val="004D3D33"/>
    <w:rsid w:val="004D592C"/>
    <w:rsid w:val="004D76F6"/>
    <w:rsid w:val="004E0B07"/>
    <w:rsid w:val="004E68B2"/>
    <w:rsid w:val="004F1E51"/>
    <w:rsid w:val="004F46DE"/>
    <w:rsid w:val="004F4752"/>
    <w:rsid w:val="004F4870"/>
    <w:rsid w:val="004F5DC6"/>
    <w:rsid w:val="004F5FA0"/>
    <w:rsid w:val="004F66ED"/>
    <w:rsid w:val="00503B70"/>
    <w:rsid w:val="00511514"/>
    <w:rsid w:val="00513CAE"/>
    <w:rsid w:val="00514442"/>
    <w:rsid w:val="005210E3"/>
    <w:rsid w:val="005229B6"/>
    <w:rsid w:val="00526C7D"/>
    <w:rsid w:val="0052754E"/>
    <w:rsid w:val="0053096D"/>
    <w:rsid w:val="00530A62"/>
    <w:rsid w:val="00531DF2"/>
    <w:rsid w:val="00533F52"/>
    <w:rsid w:val="0053628A"/>
    <w:rsid w:val="00537FE8"/>
    <w:rsid w:val="0054232A"/>
    <w:rsid w:val="00542670"/>
    <w:rsid w:val="00544552"/>
    <w:rsid w:val="00544C3D"/>
    <w:rsid w:val="00544F2D"/>
    <w:rsid w:val="00546984"/>
    <w:rsid w:val="00546AAA"/>
    <w:rsid w:val="0054738F"/>
    <w:rsid w:val="00550778"/>
    <w:rsid w:val="005566BC"/>
    <w:rsid w:val="0055689E"/>
    <w:rsid w:val="005608D7"/>
    <w:rsid w:val="0056130E"/>
    <w:rsid w:val="005628E1"/>
    <w:rsid w:val="00565B78"/>
    <w:rsid w:val="00565BA5"/>
    <w:rsid w:val="00573590"/>
    <w:rsid w:val="0057547F"/>
    <w:rsid w:val="005754DA"/>
    <w:rsid w:val="0057694B"/>
    <w:rsid w:val="005778F9"/>
    <w:rsid w:val="005779BA"/>
    <w:rsid w:val="00580727"/>
    <w:rsid w:val="00583B5E"/>
    <w:rsid w:val="0058520F"/>
    <w:rsid w:val="005926A3"/>
    <w:rsid w:val="00593933"/>
    <w:rsid w:val="00593CD6"/>
    <w:rsid w:val="005946BF"/>
    <w:rsid w:val="005948A5"/>
    <w:rsid w:val="00594C3B"/>
    <w:rsid w:val="00595F97"/>
    <w:rsid w:val="005969CB"/>
    <w:rsid w:val="005A3400"/>
    <w:rsid w:val="005A5DED"/>
    <w:rsid w:val="005A6B60"/>
    <w:rsid w:val="005B0143"/>
    <w:rsid w:val="005B7439"/>
    <w:rsid w:val="005B7876"/>
    <w:rsid w:val="005C0F88"/>
    <w:rsid w:val="005C5D5C"/>
    <w:rsid w:val="005C7C27"/>
    <w:rsid w:val="005D099C"/>
    <w:rsid w:val="005D2EE2"/>
    <w:rsid w:val="005D4E62"/>
    <w:rsid w:val="005D65DB"/>
    <w:rsid w:val="005D6BF8"/>
    <w:rsid w:val="005E5167"/>
    <w:rsid w:val="005E7B5D"/>
    <w:rsid w:val="005E7DBA"/>
    <w:rsid w:val="005F3EA8"/>
    <w:rsid w:val="006012B8"/>
    <w:rsid w:val="0060210E"/>
    <w:rsid w:val="0060221A"/>
    <w:rsid w:val="00614DA4"/>
    <w:rsid w:val="00615031"/>
    <w:rsid w:val="00617F0C"/>
    <w:rsid w:val="006206F3"/>
    <w:rsid w:val="00621F79"/>
    <w:rsid w:val="006239E5"/>
    <w:rsid w:val="00631BC1"/>
    <w:rsid w:val="0063315E"/>
    <w:rsid w:val="00636D80"/>
    <w:rsid w:val="00637F74"/>
    <w:rsid w:val="00640768"/>
    <w:rsid w:val="006423FD"/>
    <w:rsid w:val="00643E7D"/>
    <w:rsid w:val="0064727D"/>
    <w:rsid w:val="00647CD0"/>
    <w:rsid w:val="0065062F"/>
    <w:rsid w:val="00650A20"/>
    <w:rsid w:val="006540D1"/>
    <w:rsid w:val="00657420"/>
    <w:rsid w:val="00657857"/>
    <w:rsid w:val="00663696"/>
    <w:rsid w:val="0066502A"/>
    <w:rsid w:val="0066583D"/>
    <w:rsid w:val="006702F7"/>
    <w:rsid w:val="00672159"/>
    <w:rsid w:val="00674788"/>
    <w:rsid w:val="006754B5"/>
    <w:rsid w:val="006766F0"/>
    <w:rsid w:val="00677E28"/>
    <w:rsid w:val="00681B18"/>
    <w:rsid w:val="00691F97"/>
    <w:rsid w:val="00693C8B"/>
    <w:rsid w:val="006961C9"/>
    <w:rsid w:val="00696393"/>
    <w:rsid w:val="006A083C"/>
    <w:rsid w:val="006A1EF4"/>
    <w:rsid w:val="006A21E3"/>
    <w:rsid w:val="006A4C31"/>
    <w:rsid w:val="006A579F"/>
    <w:rsid w:val="006B1EFF"/>
    <w:rsid w:val="006B2298"/>
    <w:rsid w:val="006B4694"/>
    <w:rsid w:val="006B505A"/>
    <w:rsid w:val="006B6E16"/>
    <w:rsid w:val="006B7CEE"/>
    <w:rsid w:val="006C074D"/>
    <w:rsid w:val="006C077C"/>
    <w:rsid w:val="006C0AE4"/>
    <w:rsid w:val="006C35C1"/>
    <w:rsid w:val="006C7F4B"/>
    <w:rsid w:val="006D6B50"/>
    <w:rsid w:val="006D7EA9"/>
    <w:rsid w:val="006E2B8E"/>
    <w:rsid w:val="006E2D64"/>
    <w:rsid w:val="006E4969"/>
    <w:rsid w:val="006E4BE5"/>
    <w:rsid w:val="006E5AA0"/>
    <w:rsid w:val="006E5CE4"/>
    <w:rsid w:val="006E5F7F"/>
    <w:rsid w:val="006F4C08"/>
    <w:rsid w:val="006F5F5C"/>
    <w:rsid w:val="00703E0B"/>
    <w:rsid w:val="00706924"/>
    <w:rsid w:val="007103EA"/>
    <w:rsid w:val="00714D8E"/>
    <w:rsid w:val="00715EBD"/>
    <w:rsid w:val="007164BD"/>
    <w:rsid w:val="00727168"/>
    <w:rsid w:val="00730BBA"/>
    <w:rsid w:val="007353E4"/>
    <w:rsid w:val="007419B5"/>
    <w:rsid w:val="00743623"/>
    <w:rsid w:val="0074558A"/>
    <w:rsid w:val="00747D2F"/>
    <w:rsid w:val="00747DBD"/>
    <w:rsid w:val="007503D2"/>
    <w:rsid w:val="00751A53"/>
    <w:rsid w:val="007600A1"/>
    <w:rsid w:val="00763F42"/>
    <w:rsid w:val="00764478"/>
    <w:rsid w:val="0076496D"/>
    <w:rsid w:val="007663EC"/>
    <w:rsid w:val="00770A11"/>
    <w:rsid w:val="00770D19"/>
    <w:rsid w:val="00772580"/>
    <w:rsid w:val="00773873"/>
    <w:rsid w:val="00773FC1"/>
    <w:rsid w:val="0078497E"/>
    <w:rsid w:val="007954F8"/>
    <w:rsid w:val="007A2B8A"/>
    <w:rsid w:val="007A3E30"/>
    <w:rsid w:val="007A6686"/>
    <w:rsid w:val="007A6807"/>
    <w:rsid w:val="007A69B8"/>
    <w:rsid w:val="007B0CDE"/>
    <w:rsid w:val="007B3B58"/>
    <w:rsid w:val="007C6236"/>
    <w:rsid w:val="007C72E4"/>
    <w:rsid w:val="007C77E9"/>
    <w:rsid w:val="007D04D8"/>
    <w:rsid w:val="007D2B3E"/>
    <w:rsid w:val="007D5BDA"/>
    <w:rsid w:val="007E00A1"/>
    <w:rsid w:val="007E02B1"/>
    <w:rsid w:val="007E036F"/>
    <w:rsid w:val="007E218E"/>
    <w:rsid w:val="007F3C4F"/>
    <w:rsid w:val="007F4D0F"/>
    <w:rsid w:val="007F5A9C"/>
    <w:rsid w:val="00800542"/>
    <w:rsid w:val="00800609"/>
    <w:rsid w:val="00801CFC"/>
    <w:rsid w:val="008044A9"/>
    <w:rsid w:val="00805CE2"/>
    <w:rsid w:val="0080792B"/>
    <w:rsid w:val="008113C6"/>
    <w:rsid w:val="00812E5F"/>
    <w:rsid w:val="0081366C"/>
    <w:rsid w:val="00813AC0"/>
    <w:rsid w:val="00814BB6"/>
    <w:rsid w:val="00815C16"/>
    <w:rsid w:val="00816D85"/>
    <w:rsid w:val="00820BA9"/>
    <w:rsid w:val="00822732"/>
    <w:rsid w:val="008309F2"/>
    <w:rsid w:val="008317A8"/>
    <w:rsid w:val="00834693"/>
    <w:rsid w:val="00837599"/>
    <w:rsid w:val="00851802"/>
    <w:rsid w:val="00851E8C"/>
    <w:rsid w:val="0085275D"/>
    <w:rsid w:val="00852987"/>
    <w:rsid w:val="0085706C"/>
    <w:rsid w:val="00867549"/>
    <w:rsid w:val="00871E00"/>
    <w:rsid w:val="008732F7"/>
    <w:rsid w:val="00876B9C"/>
    <w:rsid w:val="00877D6B"/>
    <w:rsid w:val="00882EC5"/>
    <w:rsid w:val="0088332A"/>
    <w:rsid w:val="00884EC9"/>
    <w:rsid w:val="008860D1"/>
    <w:rsid w:val="00890A25"/>
    <w:rsid w:val="00891DFF"/>
    <w:rsid w:val="00897497"/>
    <w:rsid w:val="008A36F3"/>
    <w:rsid w:val="008A45DF"/>
    <w:rsid w:val="008B35DD"/>
    <w:rsid w:val="008B4544"/>
    <w:rsid w:val="008B6050"/>
    <w:rsid w:val="008B63FE"/>
    <w:rsid w:val="008B676D"/>
    <w:rsid w:val="008C2DE5"/>
    <w:rsid w:val="008C3C30"/>
    <w:rsid w:val="008C4607"/>
    <w:rsid w:val="008C55A0"/>
    <w:rsid w:val="008D1A83"/>
    <w:rsid w:val="008D5963"/>
    <w:rsid w:val="008D5DE2"/>
    <w:rsid w:val="008D60D6"/>
    <w:rsid w:val="008E176F"/>
    <w:rsid w:val="008E20B3"/>
    <w:rsid w:val="008E31BB"/>
    <w:rsid w:val="008E7F76"/>
    <w:rsid w:val="009009B0"/>
    <w:rsid w:val="009015C6"/>
    <w:rsid w:val="009018CB"/>
    <w:rsid w:val="00904776"/>
    <w:rsid w:val="009114AC"/>
    <w:rsid w:val="0091289C"/>
    <w:rsid w:val="00913D43"/>
    <w:rsid w:val="0091415E"/>
    <w:rsid w:val="00915E59"/>
    <w:rsid w:val="00917219"/>
    <w:rsid w:val="00923706"/>
    <w:rsid w:val="00924C0E"/>
    <w:rsid w:val="009258E0"/>
    <w:rsid w:val="0093107F"/>
    <w:rsid w:val="00933DF9"/>
    <w:rsid w:val="0093451B"/>
    <w:rsid w:val="00935A38"/>
    <w:rsid w:val="00937467"/>
    <w:rsid w:val="009407E8"/>
    <w:rsid w:val="00941BE3"/>
    <w:rsid w:val="00946146"/>
    <w:rsid w:val="009502D5"/>
    <w:rsid w:val="00950A94"/>
    <w:rsid w:val="00950E45"/>
    <w:rsid w:val="009515A0"/>
    <w:rsid w:val="009544A7"/>
    <w:rsid w:val="00956A31"/>
    <w:rsid w:val="009607A2"/>
    <w:rsid w:val="00962115"/>
    <w:rsid w:val="009639F0"/>
    <w:rsid w:val="0096451A"/>
    <w:rsid w:val="00966011"/>
    <w:rsid w:val="00966A7A"/>
    <w:rsid w:val="00971C34"/>
    <w:rsid w:val="0097532A"/>
    <w:rsid w:val="009755C5"/>
    <w:rsid w:val="00976C8E"/>
    <w:rsid w:val="00977A2B"/>
    <w:rsid w:val="00981137"/>
    <w:rsid w:val="00986AB5"/>
    <w:rsid w:val="00995DD4"/>
    <w:rsid w:val="0099774A"/>
    <w:rsid w:val="00997F20"/>
    <w:rsid w:val="009A2E10"/>
    <w:rsid w:val="009A3024"/>
    <w:rsid w:val="009A6BA0"/>
    <w:rsid w:val="009B0748"/>
    <w:rsid w:val="009B1159"/>
    <w:rsid w:val="009B148D"/>
    <w:rsid w:val="009B4D2F"/>
    <w:rsid w:val="009B56C9"/>
    <w:rsid w:val="009B654D"/>
    <w:rsid w:val="009C100F"/>
    <w:rsid w:val="009C269B"/>
    <w:rsid w:val="009C30DC"/>
    <w:rsid w:val="009D5891"/>
    <w:rsid w:val="009D7E6B"/>
    <w:rsid w:val="009E03CA"/>
    <w:rsid w:val="009E0764"/>
    <w:rsid w:val="009E44F9"/>
    <w:rsid w:val="009E7233"/>
    <w:rsid w:val="009F174E"/>
    <w:rsid w:val="009F3188"/>
    <w:rsid w:val="009F669B"/>
    <w:rsid w:val="009F6A25"/>
    <w:rsid w:val="00A0232B"/>
    <w:rsid w:val="00A0254D"/>
    <w:rsid w:val="00A02C15"/>
    <w:rsid w:val="00A0551B"/>
    <w:rsid w:val="00A061AB"/>
    <w:rsid w:val="00A123BA"/>
    <w:rsid w:val="00A2224C"/>
    <w:rsid w:val="00A232CC"/>
    <w:rsid w:val="00A23EE1"/>
    <w:rsid w:val="00A267D3"/>
    <w:rsid w:val="00A3155A"/>
    <w:rsid w:val="00A35B41"/>
    <w:rsid w:val="00A35DBB"/>
    <w:rsid w:val="00A37910"/>
    <w:rsid w:val="00A40258"/>
    <w:rsid w:val="00A41FA6"/>
    <w:rsid w:val="00A44E14"/>
    <w:rsid w:val="00A45064"/>
    <w:rsid w:val="00A4631B"/>
    <w:rsid w:val="00A47145"/>
    <w:rsid w:val="00A5174E"/>
    <w:rsid w:val="00A52C95"/>
    <w:rsid w:val="00A530E2"/>
    <w:rsid w:val="00A5521F"/>
    <w:rsid w:val="00A5705C"/>
    <w:rsid w:val="00A574D6"/>
    <w:rsid w:val="00A62068"/>
    <w:rsid w:val="00A62E92"/>
    <w:rsid w:val="00A63922"/>
    <w:rsid w:val="00A64364"/>
    <w:rsid w:val="00A700F2"/>
    <w:rsid w:val="00A709BA"/>
    <w:rsid w:val="00A7153F"/>
    <w:rsid w:val="00A73D8B"/>
    <w:rsid w:val="00A73D95"/>
    <w:rsid w:val="00A802DF"/>
    <w:rsid w:val="00A80681"/>
    <w:rsid w:val="00A80E66"/>
    <w:rsid w:val="00A84778"/>
    <w:rsid w:val="00A870A6"/>
    <w:rsid w:val="00A904A9"/>
    <w:rsid w:val="00A90A30"/>
    <w:rsid w:val="00A93B69"/>
    <w:rsid w:val="00A94D92"/>
    <w:rsid w:val="00A97E12"/>
    <w:rsid w:val="00AA1FCA"/>
    <w:rsid w:val="00AB0185"/>
    <w:rsid w:val="00AB2FBC"/>
    <w:rsid w:val="00AB3261"/>
    <w:rsid w:val="00AB7E63"/>
    <w:rsid w:val="00AC3B4C"/>
    <w:rsid w:val="00AC6AF2"/>
    <w:rsid w:val="00AC6DE4"/>
    <w:rsid w:val="00AC7AC3"/>
    <w:rsid w:val="00AD3CFE"/>
    <w:rsid w:val="00AD57C3"/>
    <w:rsid w:val="00AE3A7F"/>
    <w:rsid w:val="00AF60E4"/>
    <w:rsid w:val="00AF6F66"/>
    <w:rsid w:val="00B01EA2"/>
    <w:rsid w:val="00B06340"/>
    <w:rsid w:val="00B10F94"/>
    <w:rsid w:val="00B11CFA"/>
    <w:rsid w:val="00B11DBA"/>
    <w:rsid w:val="00B11EA5"/>
    <w:rsid w:val="00B13D42"/>
    <w:rsid w:val="00B143A1"/>
    <w:rsid w:val="00B14B3B"/>
    <w:rsid w:val="00B14EC8"/>
    <w:rsid w:val="00B22224"/>
    <w:rsid w:val="00B22BBE"/>
    <w:rsid w:val="00B2312B"/>
    <w:rsid w:val="00B25609"/>
    <w:rsid w:val="00B26FA3"/>
    <w:rsid w:val="00B3284E"/>
    <w:rsid w:val="00B333D9"/>
    <w:rsid w:val="00B34608"/>
    <w:rsid w:val="00B35BA6"/>
    <w:rsid w:val="00B35F60"/>
    <w:rsid w:val="00B37384"/>
    <w:rsid w:val="00B40CA0"/>
    <w:rsid w:val="00B4354C"/>
    <w:rsid w:val="00B446C1"/>
    <w:rsid w:val="00B47C9C"/>
    <w:rsid w:val="00B47CFE"/>
    <w:rsid w:val="00B500FF"/>
    <w:rsid w:val="00B50A64"/>
    <w:rsid w:val="00B5226A"/>
    <w:rsid w:val="00B55751"/>
    <w:rsid w:val="00B60D56"/>
    <w:rsid w:val="00B62A36"/>
    <w:rsid w:val="00B708B6"/>
    <w:rsid w:val="00B7344B"/>
    <w:rsid w:val="00B7374D"/>
    <w:rsid w:val="00B76D62"/>
    <w:rsid w:val="00B77C97"/>
    <w:rsid w:val="00B822D3"/>
    <w:rsid w:val="00B8448C"/>
    <w:rsid w:val="00B91F23"/>
    <w:rsid w:val="00B91F48"/>
    <w:rsid w:val="00B91F69"/>
    <w:rsid w:val="00B94505"/>
    <w:rsid w:val="00B96E39"/>
    <w:rsid w:val="00B973B8"/>
    <w:rsid w:val="00BA5EF9"/>
    <w:rsid w:val="00BA7DFF"/>
    <w:rsid w:val="00BC2BDC"/>
    <w:rsid w:val="00BC6E16"/>
    <w:rsid w:val="00BD24D5"/>
    <w:rsid w:val="00BD6F61"/>
    <w:rsid w:val="00BE1A5F"/>
    <w:rsid w:val="00BE1E80"/>
    <w:rsid w:val="00BE4C90"/>
    <w:rsid w:val="00BE6FF2"/>
    <w:rsid w:val="00BF04DA"/>
    <w:rsid w:val="00BF10E4"/>
    <w:rsid w:val="00BF1ED9"/>
    <w:rsid w:val="00BF1F39"/>
    <w:rsid w:val="00C00C56"/>
    <w:rsid w:val="00C02A8F"/>
    <w:rsid w:val="00C041FA"/>
    <w:rsid w:val="00C04E54"/>
    <w:rsid w:val="00C070A7"/>
    <w:rsid w:val="00C07C55"/>
    <w:rsid w:val="00C125FE"/>
    <w:rsid w:val="00C16095"/>
    <w:rsid w:val="00C17A49"/>
    <w:rsid w:val="00C24A1E"/>
    <w:rsid w:val="00C25322"/>
    <w:rsid w:val="00C266D7"/>
    <w:rsid w:val="00C2754E"/>
    <w:rsid w:val="00C30260"/>
    <w:rsid w:val="00C3269D"/>
    <w:rsid w:val="00C33166"/>
    <w:rsid w:val="00C34343"/>
    <w:rsid w:val="00C37612"/>
    <w:rsid w:val="00C40884"/>
    <w:rsid w:val="00C41231"/>
    <w:rsid w:val="00C466B8"/>
    <w:rsid w:val="00C51263"/>
    <w:rsid w:val="00C56702"/>
    <w:rsid w:val="00C5697B"/>
    <w:rsid w:val="00C62415"/>
    <w:rsid w:val="00C70C08"/>
    <w:rsid w:val="00C72D02"/>
    <w:rsid w:val="00C72D1D"/>
    <w:rsid w:val="00C74164"/>
    <w:rsid w:val="00C75CAD"/>
    <w:rsid w:val="00C8132C"/>
    <w:rsid w:val="00C829B2"/>
    <w:rsid w:val="00C82DF2"/>
    <w:rsid w:val="00C83FE4"/>
    <w:rsid w:val="00C84A78"/>
    <w:rsid w:val="00C86FC3"/>
    <w:rsid w:val="00C87951"/>
    <w:rsid w:val="00C87A96"/>
    <w:rsid w:val="00CA08A9"/>
    <w:rsid w:val="00CA1F2A"/>
    <w:rsid w:val="00CA367E"/>
    <w:rsid w:val="00CA4B27"/>
    <w:rsid w:val="00CA68AF"/>
    <w:rsid w:val="00CA73DC"/>
    <w:rsid w:val="00CB1EA7"/>
    <w:rsid w:val="00CB5F9B"/>
    <w:rsid w:val="00CC0452"/>
    <w:rsid w:val="00CC1C01"/>
    <w:rsid w:val="00CC6266"/>
    <w:rsid w:val="00CC7EAA"/>
    <w:rsid w:val="00CD0408"/>
    <w:rsid w:val="00CD6A77"/>
    <w:rsid w:val="00CD6B7D"/>
    <w:rsid w:val="00CE03FA"/>
    <w:rsid w:val="00CE05C3"/>
    <w:rsid w:val="00CE204B"/>
    <w:rsid w:val="00CE2C24"/>
    <w:rsid w:val="00CE30F5"/>
    <w:rsid w:val="00CE3912"/>
    <w:rsid w:val="00CE3CE5"/>
    <w:rsid w:val="00CE4F53"/>
    <w:rsid w:val="00CE604A"/>
    <w:rsid w:val="00CE6319"/>
    <w:rsid w:val="00CF1C41"/>
    <w:rsid w:val="00CF3A34"/>
    <w:rsid w:val="00CF404F"/>
    <w:rsid w:val="00CF4EEF"/>
    <w:rsid w:val="00CF599A"/>
    <w:rsid w:val="00D05794"/>
    <w:rsid w:val="00D07B92"/>
    <w:rsid w:val="00D10E0F"/>
    <w:rsid w:val="00D15476"/>
    <w:rsid w:val="00D15600"/>
    <w:rsid w:val="00D15CA2"/>
    <w:rsid w:val="00D169CE"/>
    <w:rsid w:val="00D20C01"/>
    <w:rsid w:val="00D23949"/>
    <w:rsid w:val="00D34605"/>
    <w:rsid w:val="00D36ACF"/>
    <w:rsid w:val="00D36F9A"/>
    <w:rsid w:val="00D378F8"/>
    <w:rsid w:val="00D42260"/>
    <w:rsid w:val="00D433EE"/>
    <w:rsid w:val="00D436D4"/>
    <w:rsid w:val="00D4528F"/>
    <w:rsid w:val="00D47559"/>
    <w:rsid w:val="00D479F9"/>
    <w:rsid w:val="00D56D75"/>
    <w:rsid w:val="00D56DF8"/>
    <w:rsid w:val="00D57344"/>
    <w:rsid w:val="00D57389"/>
    <w:rsid w:val="00D60B86"/>
    <w:rsid w:val="00D60BEB"/>
    <w:rsid w:val="00D666A2"/>
    <w:rsid w:val="00D75FA7"/>
    <w:rsid w:val="00D7633F"/>
    <w:rsid w:val="00D8081A"/>
    <w:rsid w:val="00D82187"/>
    <w:rsid w:val="00D82222"/>
    <w:rsid w:val="00D83EC1"/>
    <w:rsid w:val="00D85C2E"/>
    <w:rsid w:val="00D86029"/>
    <w:rsid w:val="00D86797"/>
    <w:rsid w:val="00D86EF8"/>
    <w:rsid w:val="00D91B24"/>
    <w:rsid w:val="00D947AD"/>
    <w:rsid w:val="00D96ED4"/>
    <w:rsid w:val="00D97864"/>
    <w:rsid w:val="00D97AD3"/>
    <w:rsid w:val="00D97F80"/>
    <w:rsid w:val="00DA1A94"/>
    <w:rsid w:val="00DA24DD"/>
    <w:rsid w:val="00DA30B0"/>
    <w:rsid w:val="00DA48B8"/>
    <w:rsid w:val="00DA6901"/>
    <w:rsid w:val="00DA7553"/>
    <w:rsid w:val="00DB6EC2"/>
    <w:rsid w:val="00DB7188"/>
    <w:rsid w:val="00DC0333"/>
    <w:rsid w:val="00DC0BA3"/>
    <w:rsid w:val="00DC13E0"/>
    <w:rsid w:val="00DC2A72"/>
    <w:rsid w:val="00DC4723"/>
    <w:rsid w:val="00DC4B29"/>
    <w:rsid w:val="00DC6299"/>
    <w:rsid w:val="00DD0765"/>
    <w:rsid w:val="00DD3A5A"/>
    <w:rsid w:val="00DD3E88"/>
    <w:rsid w:val="00DD4968"/>
    <w:rsid w:val="00DD78D8"/>
    <w:rsid w:val="00DD7A29"/>
    <w:rsid w:val="00DE4540"/>
    <w:rsid w:val="00DE52BD"/>
    <w:rsid w:val="00DE5791"/>
    <w:rsid w:val="00DE698D"/>
    <w:rsid w:val="00DF0A0D"/>
    <w:rsid w:val="00DF7323"/>
    <w:rsid w:val="00DF751B"/>
    <w:rsid w:val="00E00019"/>
    <w:rsid w:val="00E016B6"/>
    <w:rsid w:val="00E02707"/>
    <w:rsid w:val="00E02EFF"/>
    <w:rsid w:val="00E0513F"/>
    <w:rsid w:val="00E05B6E"/>
    <w:rsid w:val="00E07372"/>
    <w:rsid w:val="00E07CDA"/>
    <w:rsid w:val="00E22F7A"/>
    <w:rsid w:val="00E23AFC"/>
    <w:rsid w:val="00E24B9C"/>
    <w:rsid w:val="00E25AA7"/>
    <w:rsid w:val="00E274F3"/>
    <w:rsid w:val="00E310D8"/>
    <w:rsid w:val="00E31268"/>
    <w:rsid w:val="00E332B0"/>
    <w:rsid w:val="00E362B9"/>
    <w:rsid w:val="00E3711D"/>
    <w:rsid w:val="00E37D29"/>
    <w:rsid w:val="00E40164"/>
    <w:rsid w:val="00E449B3"/>
    <w:rsid w:val="00E55259"/>
    <w:rsid w:val="00E5578A"/>
    <w:rsid w:val="00E573F2"/>
    <w:rsid w:val="00E6130D"/>
    <w:rsid w:val="00E63090"/>
    <w:rsid w:val="00E63990"/>
    <w:rsid w:val="00E66523"/>
    <w:rsid w:val="00E673AA"/>
    <w:rsid w:val="00E67BE7"/>
    <w:rsid w:val="00E713A8"/>
    <w:rsid w:val="00E71966"/>
    <w:rsid w:val="00E75189"/>
    <w:rsid w:val="00E80685"/>
    <w:rsid w:val="00E85D49"/>
    <w:rsid w:val="00E85D92"/>
    <w:rsid w:val="00E909E3"/>
    <w:rsid w:val="00E912D2"/>
    <w:rsid w:val="00E921B6"/>
    <w:rsid w:val="00E937BA"/>
    <w:rsid w:val="00E9399D"/>
    <w:rsid w:val="00E97C64"/>
    <w:rsid w:val="00EA0A0C"/>
    <w:rsid w:val="00EA297D"/>
    <w:rsid w:val="00EA4547"/>
    <w:rsid w:val="00EA5E39"/>
    <w:rsid w:val="00EB0133"/>
    <w:rsid w:val="00EB55FB"/>
    <w:rsid w:val="00EB6FAB"/>
    <w:rsid w:val="00EC04FF"/>
    <w:rsid w:val="00EC2BBA"/>
    <w:rsid w:val="00EC55AF"/>
    <w:rsid w:val="00EC590D"/>
    <w:rsid w:val="00EC699B"/>
    <w:rsid w:val="00ED12C4"/>
    <w:rsid w:val="00ED1456"/>
    <w:rsid w:val="00ED2EF7"/>
    <w:rsid w:val="00ED4B1B"/>
    <w:rsid w:val="00EE49C0"/>
    <w:rsid w:val="00EE5434"/>
    <w:rsid w:val="00EE68D4"/>
    <w:rsid w:val="00EE6AB6"/>
    <w:rsid w:val="00EE7FC1"/>
    <w:rsid w:val="00EF0A51"/>
    <w:rsid w:val="00EF0EB5"/>
    <w:rsid w:val="00EF0EB7"/>
    <w:rsid w:val="00EF1133"/>
    <w:rsid w:val="00EF1C02"/>
    <w:rsid w:val="00EF36A1"/>
    <w:rsid w:val="00EF3E4F"/>
    <w:rsid w:val="00EF50BF"/>
    <w:rsid w:val="00EF6CC1"/>
    <w:rsid w:val="00EF6E78"/>
    <w:rsid w:val="00EF6F1F"/>
    <w:rsid w:val="00F023F3"/>
    <w:rsid w:val="00F02C00"/>
    <w:rsid w:val="00F03BF6"/>
    <w:rsid w:val="00F05A43"/>
    <w:rsid w:val="00F05C4D"/>
    <w:rsid w:val="00F05D84"/>
    <w:rsid w:val="00F06107"/>
    <w:rsid w:val="00F07513"/>
    <w:rsid w:val="00F10DFD"/>
    <w:rsid w:val="00F11187"/>
    <w:rsid w:val="00F12524"/>
    <w:rsid w:val="00F12CCA"/>
    <w:rsid w:val="00F149D1"/>
    <w:rsid w:val="00F14EE2"/>
    <w:rsid w:val="00F20C6F"/>
    <w:rsid w:val="00F22850"/>
    <w:rsid w:val="00F23067"/>
    <w:rsid w:val="00F24D41"/>
    <w:rsid w:val="00F25EE4"/>
    <w:rsid w:val="00F3439D"/>
    <w:rsid w:val="00F35D79"/>
    <w:rsid w:val="00F476BF"/>
    <w:rsid w:val="00F51803"/>
    <w:rsid w:val="00F524ED"/>
    <w:rsid w:val="00F56A71"/>
    <w:rsid w:val="00F60D12"/>
    <w:rsid w:val="00F63CC5"/>
    <w:rsid w:val="00F6728C"/>
    <w:rsid w:val="00F708D3"/>
    <w:rsid w:val="00F7431C"/>
    <w:rsid w:val="00F74725"/>
    <w:rsid w:val="00F751D4"/>
    <w:rsid w:val="00F76E45"/>
    <w:rsid w:val="00F7774B"/>
    <w:rsid w:val="00F8250D"/>
    <w:rsid w:val="00F82AAD"/>
    <w:rsid w:val="00F82E44"/>
    <w:rsid w:val="00F83A1C"/>
    <w:rsid w:val="00F84A95"/>
    <w:rsid w:val="00F91867"/>
    <w:rsid w:val="00F935E3"/>
    <w:rsid w:val="00FA7B87"/>
    <w:rsid w:val="00FB010C"/>
    <w:rsid w:val="00FB46FA"/>
    <w:rsid w:val="00FC0DC6"/>
    <w:rsid w:val="00FC40D3"/>
    <w:rsid w:val="00FC4861"/>
    <w:rsid w:val="00FC4BAE"/>
    <w:rsid w:val="00FD5172"/>
    <w:rsid w:val="00FF069F"/>
    <w:rsid w:val="00FF0C19"/>
    <w:rsid w:val="00FF0E4F"/>
    <w:rsid w:val="00FF68E9"/>
    <w:rsid w:val="00FF6CE5"/>
    <w:rsid w:val="00FF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6DA9A9"/>
  <w14:defaultImageDpi w14:val="300"/>
  <w15:docId w15:val="{9ABB5F1D-D3F0-0943-A3F4-96A5D9E79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E45"/>
    <w:rPr>
      <w:rFonts w:ascii="Times New Roman" w:eastAsia="Times New Roman" w:hAnsi="Times New Roman" w:cs="Times New Roman"/>
      <w:lang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081A"/>
    <w:pPr>
      <w:keepNext/>
      <w:keepLines/>
      <w:spacing w:after="240"/>
      <w:outlineLvl w:val="0"/>
    </w:pPr>
    <w:rPr>
      <w:rFonts w:asciiTheme="majorBidi" w:eastAsiaTheme="majorEastAsia" w:hAnsiTheme="majorBidi" w:cstheme="majorBidi"/>
      <w:b/>
      <w:bCs/>
      <w:color w:val="000000" w:themeColor="text1"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6F41"/>
    <w:pPr>
      <w:keepNext/>
      <w:keepLines/>
      <w:outlineLvl w:val="1"/>
    </w:pPr>
    <w:rPr>
      <w:rFonts w:asciiTheme="majorBidi" w:eastAsiaTheme="majorEastAsia" w:hAnsiTheme="majorBidi" w:cstheme="majorBidi"/>
      <w:b/>
      <w:bCs/>
      <w:color w:val="000000" w:themeColor="text1"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6F41"/>
    <w:pPr>
      <w:keepNext/>
      <w:keepLines/>
      <w:outlineLvl w:val="2"/>
    </w:pPr>
    <w:rPr>
      <w:rFonts w:asciiTheme="majorBidi" w:eastAsiaTheme="majorEastAsia" w:hAnsiTheme="majorBidi" w:cstheme="majorBidi"/>
      <w:b/>
      <w:bCs/>
      <w:color w:val="000000" w:themeColor="text1"/>
      <w:lang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1440"/>
    <w:pPr>
      <w:keepNext/>
      <w:keepLines/>
      <w:spacing w:after="120"/>
      <w:outlineLvl w:val="3"/>
    </w:pPr>
    <w:rPr>
      <w:rFonts w:asciiTheme="majorBidi" w:eastAsiaTheme="majorEastAsia" w:hAnsiTheme="majorBidi" w:cstheme="majorBidi"/>
      <w:b/>
      <w:bCs/>
      <w:i/>
      <w:iCs/>
      <w:color w:val="000000" w:themeColor="text1"/>
      <w:lang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24B9C"/>
    <w:pPr>
      <w:keepNext/>
      <w:keepLines/>
      <w:spacing w:before="120" w:after="120"/>
      <w:outlineLvl w:val="4"/>
    </w:pPr>
    <w:rPr>
      <w:rFonts w:asciiTheme="majorBidi" w:eastAsiaTheme="majorEastAsia" w:hAnsiTheme="majorBidi" w:cstheme="majorBidi"/>
      <w:i/>
      <w:color w:val="000000" w:themeColor="text1"/>
      <w:lang w:bidi="ar-SA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8081A"/>
    <w:pPr>
      <w:keepNext/>
      <w:keepLines/>
      <w:spacing w:after="120"/>
      <w:outlineLvl w:val="5"/>
    </w:pPr>
    <w:rPr>
      <w:rFonts w:asciiTheme="majorBidi" w:eastAsiaTheme="majorEastAsia" w:hAnsiTheme="majorBidi" w:cstheme="majorBidi"/>
      <w:b/>
      <w:iCs/>
      <w:color w:val="000000" w:themeColor="text1"/>
      <w:lang w:bidi="ar-SA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8081A"/>
    <w:pPr>
      <w:keepNext/>
      <w:keepLines/>
      <w:outlineLvl w:val="6"/>
    </w:pPr>
    <w:rPr>
      <w:rFonts w:asciiTheme="majorBidi" w:eastAsiaTheme="majorEastAsia" w:hAnsiTheme="majorBidi" w:cstheme="majorBidi"/>
      <w:i/>
      <w:iCs/>
      <w:color w:val="404040" w:themeColor="text1" w:themeTint="BF"/>
      <w:lang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081A"/>
    <w:pPr>
      <w:keepNext/>
      <w:keepLines/>
      <w:outlineLvl w:val="7"/>
    </w:pPr>
    <w:rPr>
      <w:rFonts w:asciiTheme="majorBidi" w:eastAsiaTheme="majorEastAsia" w:hAnsiTheme="majorBidi" w:cstheme="majorBidi"/>
      <w:color w:val="404040" w:themeColor="text1" w:themeTint="BF"/>
      <w:sz w:val="20"/>
      <w:szCs w:val="20"/>
      <w:lang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081A"/>
    <w:pPr>
      <w:keepNext/>
      <w:keepLines/>
      <w:outlineLvl w:val="8"/>
    </w:pPr>
    <w:rPr>
      <w:rFonts w:asciiTheme="majorBidi" w:eastAsiaTheme="majorEastAsia" w:hAnsiTheme="majorBidi" w:cstheme="majorBidi"/>
      <w:i/>
      <w:iCs/>
      <w:color w:val="404040" w:themeColor="text1" w:themeTint="BF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HFBullets">
    <w:name w:val="SHFBullets"/>
    <w:rsid w:val="002B56CA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2B56CA"/>
    <w:pPr>
      <w:ind w:left="720"/>
      <w:contextualSpacing/>
    </w:pPr>
    <w:rPr>
      <w:rFonts w:eastAsiaTheme="minorEastAsia" w:cstheme="minorBidi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030B35"/>
    <w:pPr>
      <w:tabs>
        <w:tab w:val="center" w:pos="4320"/>
        <w:tab w:val="right" w:pos="8640"/>
      </w:tabs>
    </w:pPr>
    <w:rPr>
      <w:rFonts w:eastAsiaTheme="minorEastAsia" w:cstheme="minorBidi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030B35"/>
  </w:style>
  <w:style w:type="paragraph" w:styleId="Footer">
    <w:name w:val="footer"/>
    <w:basedOn w:val="Normal"/>
    <w:link w:val="FooterChar"/>
    <w:uiPriority w:val="99"/>
    <w:unhideWhenUsed/>
    <w:rsid w:val="00030B35"/>
    <w:pPr>
      <w:tabs>
        <w:tab w:val="center" w:pos="4320"/>
        <w:tab w:val="right" w:pos="8640"/>
      </w:tabs>
    </w:pPr>
    <w:rPr>
      <w:rFonts w:eastAsiaTheme="minorEastAsia" w:cstheme="minorBidi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030B35"/>
  </w:style>
  <w:style w:type="character" w:customStyle="1" w:styleId="Heading1Char">
    <w:name w:val="Heading 1 Char"/>
    <w:basedOn w:val="DefaultParagraphFont"/>
    <w:link w:val="Heading1"/>
    <w:uiPriority w:val="9"/>
    <w:rsid w:val="00D8081A"/>
    <w:rPr>
      <w:rFonts w:asciiTheme="majorBidi" w:eastAsiaTheme="majorEastAsia" w:hAnsiTheme="majorBidi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6F41"/>
    <w:rPr>
      <w:rFonts w:asciiTheme="majorBidi" w:eastAsiaTheme="majorEastAsia" w:hAnsiTheme="majorBid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D6F41"/>
    <w:rPr>
      <w:rFonts w:asciiTheme="majorBidi" w:eastAsiaTheme="majorEastAsia" w:hAnsiTheme="majorBid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261440"/>
    <w:rPr>
      <w:rFonts w:asciiTheme="majorBidi" w:eastAsiaTheme="majorEastAsia" w:hAnsiTheme="majorBid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E24B9C"/>
    <w:rPr>
      <w:rFonts w:asciiTheme="majorBidi" w:eastAsiaTheme="majorEastAsia" w:hAnsiTheme="majorBidi" w:cstheme="majorBidi"/>
      <w:i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rsid w:val="00D8081A"/>
    <w:rPr>
      <w:rFonts w:asciiTheme="majorBidi" w:eastAsiaTheme="majorEastAsia" w:hAnsiTheme="majorBidi" w:cstheme="majorBidi"/>
      <w:b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rsid w:val="00D8081A"/>
    <w:rPr>
      <w:rFonts w:asciiTheme="majorBidi" w:eastAsiaTheme="majorEastAsia" w:hAnsiTheme="majorBid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081A"/>
    <w:rPr>
      <w:rFonts w:asciiTheme="majorBidi" w:eastAsiaTheme="majorEastAsia" w:hAnsiTheme="majorBid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081A"/>
    <w:rPr>
      <w:rFonts w:asciiTheme="majorBidi" w:eastAsiaTheme="majorEastAsia" w:hAnsiTheme="majorBidi" w:cstheme="majorBidi"/>
      <w:i/>
      <w:iCs/>
      <w:color w:val="404040" w:themeColor="text1" w:themeTint="BF"/>
      <w:sz w:val="20"/>
      <w:szCs w:val="20"/>
    </w:rPr>
  </w:style>
  <w:style w:type="character" w:styleId="IntenseEmphasis">
    <w:name w:val="Intense Emphasis"/>
    <w:basedOn w:val="DefaultParagraphFont"/>
    <w:uiPriority w:val="21"/>
    <w:qFormat/>
    <w:rsid w:val="009C30DC"/>
    <w:rPr>
      <w:b w:val="0"/>
      <w:bCs/>
      <w:i/>
      <w:iCs/>
      <w:color w:val="749805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6C9"/>
    <w:pPr>
      <w:numPr>
        <w:ilvl w:val="1"/>
      </w:numPr>
    </w:pPr>
    <w:rPr>
      <w:rFonts w:asciiTheme="majorBidi" w:eastAsiaTheme="majorEastAsia" w:hAnsiTheme="majorBidi" w:cstheme="majorBidi"/>
      <w:i/>
      <w:iCs/>
      <w:color w:val="000000" w:themeColor="text1"/>
      <w:spacing w:val="15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9B56C9"/>
    <w:rPr>
      <w:rFonts w:asciiTheme="majorBidi" w:eastAsiaTheme="majorEastAsia" w:hAnsiTheme="majorBidi" w:cstheme="majorBidi"/>
      <w:i/>
      <w:iCs/>
      <w:color w:val="000000" w:themeColor="text1"/>
      <w:spacing w:val="15"/>
    </w:rPr>
  </w:style>
  <w:style w:type="character" w:styleId="SubtleEmphasis">
    <w:name w:val="Subtle Emphasis"/>
    <w:basedOn w:val="DefaultParagraphFont"/>
    <w:uiPriority w:val="19"/>
    <w:qFormat/>
    <w:rsid w:val="0009250B"/>
    <w:rPr>
      <w:rFonts w:asciiTheme="minorBidi" w:hAnsiTheme="minorBidi"/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E05B6E"/>
    <w:rPr>
      <w:rFonts w:asciiTheme="minorBidi" w:hAnsiTheme="minorBidi"/>
      <w:color w:val="6E9EC2" w:themeColor="accent3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30B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30BBA"/>
    <w:rPr>
      <w:rFonts w:asciiTheme="minorBidi" w:eastAsiaTheme="minorEastAsia" w:hAnsiTheme="minorBidi" w:cstheme="minorBidi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BBA"/>
    <w:rPr>
      <w:rFonts w:asciiTheme="minorBidi" w:hAnsiTheme="minorBidi"/>
    </w:rPr>
  </w:style>
  <w:style w:type="paragraph" w:styleId="NoSpacing">
    <w:name w:val="No Spacing"/>
    <w:uiPriority w:val="1"/>
    <w:qFormat/>
    <w:rsid w:val="00730BBA"/>
    <w:rPr>
      <w:rFonts w:ascii="Calibri" w:eastAsia="Calibri" w:hAnsi="Calibri"/>
      <w:color w:val="00000A"/>
      <w:sz w:val="22"/>
      <w:szCs w:val="22"/>
    </w:rPr>
  </w:style>
  <w:style w:type="character" w:styleId="Strong">
    <w:name w:val="Strong"/>
    <w:basedOn w:val="DefaultParagraphFont"/>
    <w:qFormat/>
    <w:rsid w:val="00730BB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BBA"/>
    <w:rPr>
      <w:rFonts w:eastAsiaTheme="minorEastAsia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BBA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11187"/>
    <w:rPr>
      <w:rFonts w:eastAsiaTheme="minorEastAsia" w:cstheme="minorBidi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1187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11187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187"/>
    <w:rPr>
      <w:rFonts w:ascii="Times New Roman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187"/>
    <w:rPr>
      <w:rFonts w:ascii="Times New Roman" w:hAnsi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rsid w:val="00F1118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543DF"/>
    <w:rPr>
      <w:color w:val="808080" w:themeColor="background1" w:themeShade="80"/>
      <w:u w:val="single"/>
    </w:rPr>
  </w:style>
  <w:style w:type="table" w:styleId="TableGrid">
    <w:name w:val="Table Grid"/>
    <w:basedOn w:val="TableNormal"/>
    <w:uiPriority w:val="59"/>
    <w:rsid w:val="00614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BA7DF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070A7"/>
    <w:pPr>
      <w:spacing w:after="200"/>
      <w:outlineLvl w:val="4"/>
    </w:pPr>
    <w:rPr>
      <w:rFonts w:eastAsiaTheme="minorEastAsia" w:cstheme="minorBidi"/>
      <w:b/>
      <w:iCs/>
      <w:color w:val="2F2F26" w:themeColor="text2"/>
      <w:szCs w:val="18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99774A"/>
    <w:pPr>
      <w:jc w:val="center"/>
    </w:pPr>
  </w:style>
  <w:style w:type="character" w:customStyle="1" w:styleId="EndNoteBibliographyTitleChar">
    <w:name w:val="EndNote Bibliography Title Char"/>
    <w:basedOn w:val="Heading5Char"/>
    <w:link w:val="EndNoteBibliographyTitle"/>
    <w:rsid w:val="0099774A"/>
    <w:rPr>
      <w:rFonts w:ascii="Times New Roman" w:eastAsia="Times New Roman" w:hAnsi="Times New Roman" w:cs="Times New Roman"/>
      <w:i w:val="0"/>
      <w:color w:val="000000" w:themeColor="text1"/>
      <w:lang w:bidi="he-IL"/>
    </w:rPr>
  </w:style>
  <w:style w:type="paragraph" w:customStyle="1" w:styleId="EndNoteBibliography">
    <w:name w:val="EndNote Bibliography"/>
    <w:basedOn w:val="Normal"/>
    <w:link w:val="EndNoteBibliographyChar"/>
    <w:rsid w:val="0099774A"/>
  </w:style>
  <w:style w:type="character" w:customStyle="1" w:styleId="EndNoteBibliographyChar">
    <w:name w:val="EndNote Bibliography Char"/>
    <w:basedOn w:val="Heading5Char"/>
    <w:link w:val="EndNoteBibliography"/>
    <w:rsid w:val="0099774A"/>
    <w:rPr>
      <w:rFonts w:ascii="Times New Roman" w:eastAsia="Times New Roman" w:hAnsi="Times New Roman" w:cs="Times New Roman"/>
      <w:i w:val="0"/>
      <w:color w:val="000000" w:themeColor="text1"/>
      <w:lang w:bidi="he-IL"/>
    </w:rPr>
  </w:style>
  <w:style w:type="paragraph" w:styleId="TableofFigures">
    <w:name w:val="table of figures"/>
    <w:basedOn w:val="Normal"/>
    <w:next w:val="Normal"/>
    <w:uiPriority w:val="99"/>
    <w:unhideWhenUsed/>
    <w:rsid w:val="00B708B6"/>
  </w:style>
  <w:style w:type="character" w:styleId="PageNumber">
    <w:name w:val="page number"/>
    <w:basedOn w:val="DefaultParagraphFont"/>
    <w:uiPriority w:val="99"/>
    <w:semiHidden/>
    <w:unhideWhenUsed/>
    <w:rsid w:val="002C3B91"/>
  </w:style>
  <w:style w:type="character" w:styleId="LineNumber">
    <w:name w:val="line number"/>
    <w:basedOn w:val="DefaultParagraphFont"/>
    <w:uiPriority w:val="99"/>
    <w:semiHidden/>
    <w:unhideWhenUsed/>
    <w:rsid w:val="007C6236"/>
  </w:style>
  <w:style w:type="paragraph" w:styleId="Revision">
    <w:name w:val="Revision"/>
    <w:hidden/>
    <w:uiPriority w:val="99"/>
    <w:semiHidden/>
    <w:rsid w:val="003A68B4"/>
    <w:rPr>
      <w:rFonts w:ascii="Times New Roman" w:eastAsia="Times New Roman" w:hAnsi="Times New Roman" w:cs="Times New Roman"/>
      <w:lang w:bidi="he-I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64478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3949B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949B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C033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329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0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1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1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2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8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1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8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16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53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0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2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9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7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6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1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5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8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13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4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2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22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16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y Them">
  <a:themeElements>
    <a:clrScheme name="Inspiration">
      <a:dk1>
        <a:sysClr val="windowText" lastClr="000000"/>
      </a:dk1>
      <a:lt1>
        <a:sysClr val="window" lastClr="FFFFFF"/>
      </a:lt1>
      <a:dk2>
        <a:srgbClr val="2F2F26"/>
      </a:dk2>
      <a:lt2>
        <a:srgbClr val="9FA795"/>
      </a:lt2>
      <a:accent1>
        <a:srgbClr val="749805"/>
      </a:accent1>
      <a:accent2>
        <a:srgbClr val="BACC82"/>
      </a:accent2>
      <a:accent3>
        <a:srgbClr val="6E9EC2"/>
      </a:accent3>
      <a:accent4>
        <a:srgbClr val="2046A5"/>
      </a:accent4>
      <a:accent5>
        <a:srgbClr val="5039C6"/>
      </a:accent5>
      <a:accent6>
        <a:srgbClr val="7411D0"/>
      </a:accent6>
      <a:hlink>
        <a:srgbClr val="FFC000"/>
      </a:hlink>
      <a:folHlink>
        <a:srgbClr val="C0C000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Inspiration">
      <a:fillStyleLst>
        <a:solidFill>
          <a:schemeClr val="phClr"/>
        </a:solidFill>
        <a:gradFill rotWithShape="1">
          <a:gsLst>
            <a:gs pos="25000">
              <a:schemeClr val="phClr">
                <a:tint val="90000"/>
                <a:shade val="100000"/>
                <a:alpha val="90000"/>
                <a:satMod val="150000"/>
              </a:schemeClr>
            </a:gs>
            <a:gs pos="100000">
              <a:schemeClr val="phClr">
                <a:tint val="100000"/>
                <a:shade val="60000"/>
                <a:satMod val="135000"/>
              </a:schemeClr>
            </a:gs>
          </a:gsLst>
          <a:path path="circle">
            <a:fillToRect l="50000" t="50000" r="50000" b="50000"/>
          </a:path>
        </a:gradFill>
        <a:gradFill rotWithShape="1">
          <a:gsLst>
            <a:gs pos="0">
              <a:schemeClr val="phClr">
                <a:tint val="90000"/>
                <a:shade val="100000"/>
                <a:alpha val="85000"/>
                <a:satMod val="150000"/>
              </a:schemeClr>
            </a:gs>
            <a:gs pos="33000">
              <a:schemeClr val="phClr">
                <a:tint val="90000"/>
                <a:shade val="100000"/>
                <a:alpha val="95000"/>
                <a:satMod val="130000"/>
              </a:schemeClr>
            </a:gs>
            <a:gs pos="67000">
              <a:schemeClr val="phClr">
                <a:shade val="70000"/>
                <a:satMod val="135000"/>
              </a:schemeClr>
            </a:gs>
            <a:gs pos="100000">
              <a:schemeClr val="phClr">
                <a:shade val="50000"/>
                <a:satMod val="135000"/>
              </a:schemeClr>
            </a:gs>
          </a:gsLst>
          <a:lin ang="13200000" scaled="1"/>
        </a:gradFill>
      </a:fillStyleLst>
      <a:lnStyleLst>
        <a:ln w="12700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38100" cap="flat" cmpd="thickThin" algn="ctr">
          <a:solidFill>
            <a:schemeClr val="phClr"/>
          </a:solidFill>
          <a:prstDash val="solid"/>
        </a:ln>
        <a:ln w="38100" cap="flat" cmpd="thinThick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  <a:scene3d>
            <a:camera prst="orthographicFront">
              <a:rot lat="0" lon="0" rev="0"/>
            </a:camera>
            <a:lightRig rig="twoPt" dir="tl"/>
          </a:scene3d>
          <a:sp3d extrusionH="12700" prstMaterial="softEdge">
            <a:bevelT w="25400" h="50800"/>
          </a:sp3d>
        </a:effectStyle>
        <a:effectStyle>
          <a:effectLst>
            <a:innerShdw blurRad="50800" dist="25400" dir="2400000">
              <a:srgbClr val="808080">
                <a:alpha val="75000"/>
              </a:srgbClr>
            </a:innerShdw>
            <a:reflection blurRad="38100" stA="26000" endPos="35000" dist="12700" dir="5400000" fadeDir="4800000" sy="-100000" rotWithShape="0"/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>
        <a:defPPr algn="ctr">
          <a:defRPr/>
        </a:defPPr>
      </a:lstStyle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FD322E-0C8C-7247-834F-423A05395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H Fischer</dc:creator>
  <cp:keywords/>
  <dc:description/>
  <cp:lastModifiedBy>Fischer, Shira</cp:lastModifiedBy>
  <cp:revision>21</cp:revision>
  <cp:lastPrinted>2019-01-25T19:30:00Z</cp:lastPrinted>
  <dcterms:created xsi:type="dcterms:W3CDTF">2019-10-25T20:13:00Z</dcterms:created>
  <dcterms:modified xsi:type="dcterms:W3CDTF">2020-08-18T16:12:00Z</dcterms:modified>
</cp:coreProperties>
</file>